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825EB4" w14:textId="4BFEB652" w:rsidR="00C35841" w:rsidRPr="000212D3" w:rsidRDefault="00C35841" w:rsidP="00C35841">
      <w:pPr>
        <w:widowControl/>
        <w:jc w:val="left"/>
        <w:rPr>
          <w:rFonts w:ascii="Times New Roman" w:eastAsia="等线" w:hAnsi="Times New Roman" w:cs="Times New Roman"/>
        </w:rPr>
      </w:pPr>
      <w:bookmarkStart w:id="0" w:name="_GoBack"/>
      <w:r w:rsidRPr="000212D3">
        <w:rPr>
          <w:rFonts w:ascii="Times New Roman" w:eastAsia="等线" w:hAnsi="Times New Roman" w:cs="Times New Roman"/>
          <w:b/>
          <w:bCs/>
        </w:rPr>
        <w:t xml:space="preserve">Table </w:t>
      </w:r>
      <w:r w:rsidR="00047B05" w:rsidRPr="000212D3">
        <w:rPr>
          <w:rFonts w:ascii="Times New Roman" w:eastAsia="等线" w:hAnsi="Times New Roman" w:cs="Times New Roman"/>
          <w:b/>
          <w:bCs/>
        </w:rPr>
        <w:t>S</w:t>
      </w:r>
      <w:r w:rsidRPr="000212D3">
        <w:rPr>
          <w:rFonts w:ascii="Times New Roman" w:eastAsia="等线" w:hAnsi="Times New Roman" w:cs="Times New Roman"/>
          <w:b/>
          <w:bCs/>
        </w:rPr>
        <w:t>1.</w:t>
      </w:r>
      <w:r w:rsidRPr="000212D3">
        <w:rPr>
          <w:rFonts w:ascii="Times New Roman" w:eastAsia="等线" w:hAnsi="Times New Roman" w:cs="Times New Roman"/>
        </w:rPr>
        <w:t xml:space="preserve"> Baseline characteristics and </w:t>
      </w:r>
      <w:r w:rsidR="00525A76" w:rsidRPr="000212D3">
        <w:rPr>
          <w:rFonts w:ascii="Times New Roman" w:eastAsia="等线" w:hAnsi="Times New Roman" w:cs="Times New Roman"/>
        </w:rPr>
        <w:t>clinical outcomes o</w:t>
      </w:r>
      <w:r w:rsidRPr="000212D3">
        <w:rPr>
          <w:rFonts w:ascii="Times New Roman" w:eastAsia="等线" w:hAnsi="Times New Roman" w:cs="Times New Roman"/>
        </w:rPr>
        <w:t xml:space="preserve">f patients from </w:t>
      </w:r>
      <w:r w:rsidR="008021C5" w:rsidRPr="000212D3">
        <w:rPr>
          <w:rFonts w:ascii="Times New Roman" w:eastAsia="等线" w:hAnsi="Times New Roman" w:cs="Times New Roman"/>
        </w:rPr>
        <w:t>two</w:t>
      </w:r>
      <w:r w:rsidRPr="000212D3">
        <w:rPr>
          <w:rFonts w:ascii="Times New Roman" w:eastAsia="等线" w:hAnsi="Times New Roman" w:cs="Times New Roman"/>
        </w:rPr>
        <w:t xml:space="preserve"> cohorts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5667"/>
        <w:gridCol w:w="2834"/>
        <w:gridCol w:w="2834"/>
        <w:gridCol w:w="2834"/>
        <w:gridCol w:w="1219"/>
      </w:tblGrid>
      <w:tr w:rsidR="00C35841" w:rsidRPr="000212D3" w14:paraId="4D3BE7F4" w14:textId="77777777" w:rsidTr="00D14F85">
        <w:trPr>
          <w:trHeight w:val="513"/>
        </w:trPr>
        <w:tc>
          <w:tcPr>
            <w:tcW w:w="1841" w:type="pct"/>
            <w:shd w:val="clear" w:color="auto" w:fill="BFBFBF"/>
            <w:vAlign w:val="center"/>
          </w:tcPr>
          <w:p w14:paraId="28A01B0E" w14:textId="77777777" w:rsidR="00C35841" w:rsidRPr="000212D3" w:rsidRDefault="00C35841" w:rsidP="006B4971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21" w:type="pct"/>
            <w:shd w:val="clear" w:color="auto" w:fill="BFBFBF"/>
            <w:vAlign w:val="center"/>
          </w:tcPr>
          <w:p w14:paraId="1FF1C5B2" w14:textId="3DCB0E8B" w:rsidR="00D14F85" w:rsidRPr="000212D3" w:rsidRDefault="00C35841" w:rsidP="00D14F85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0212D3">
              <w:rPr>
                <w:rFonts w:ascii="Times New Roman" w:hAnsi="Times New Roman"/>
                <w:b/>
                <w:bCs/>
                <w:sz w:val="21"/>
                <w:szCs w:val="21"/>
              </w:rPr>
              <w:t>Total</w:t>
            </w:r>
          </w:p>
          <w:p w14:paraId="213AB231" w14:textId="716A8EB6" w:rsidR="00C35841" w:rsidRPr="000212D3" w:rsidRDefault="00805E29" w:rsidP="00D14F85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0212D3">
              <w:rPr>
                <w:rFonts w:ascii="Times New Roman" w:hAnsi="Times New Roman"/>
                <w:b/>
                <w:bCs/>
                <w:sz w:val="21"/>
                <w:szCs w:val="21"/>
              </w:rPr>
              <w:t>(</w:t>
            </w:r>
            <w:r w:rsidR="00BB54DA" w:rsidRPr="000212D3">
              <w:rPr>
                <w:rFonts w:ascii="Times New Roman" w:hAnsi="Times New Roman"/>
                <w:b/>
                <w:bCs/>
                <w:sz w:val="21"/>
                <w:szCs w:val="21"/>
              </w:rPr>
              <w:t>n =</w:t>
            </w:r>
            <w:r w:rsidR="002A4507" w:rsidRPr="000212D3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1792</w:t>
            </w:r>
            <w:r w:rsidRPr="000212D3">
              <w:rPr>
                <w:rFonts w:ascii="Times New Roman" w:hAnsi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921" w:type="pct"/>
            <w:shd w:val="clear" w:color="auto" w:fill="BFBFBF"/>
            <w:vAlign w:val="center"/>
          </w:tcPr>
          <w:p w14:paraId="5E830825" w14:textId="31F9C084" w:rsidR="00D14F85" w:rsidRPr="000212D3" w:rsidRDefault="00AB3154" w:rsidP="00D14F85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0212D3">
              <w:rPr>
                <w:rFonts w:ascii="Times New Roman" w:hAnsi="Times New Roman"/>
                <w:b/>
                <w:bCs/>
                <w:sz w:val="21"/>
                <w:szCs w:val="21"/>
              </w:rPr>
              <w:t>Chengdu</w:t>
            </w:r>
          </w:p>
          <w:p w14:paraId="63D2CDED" w14:textId="1939EE98" w:rsidR="00C35841" w:rsidRPr="000212D3" w:rsidRDefault="00805E29" w:rsidP="00D14F85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0212D3">
              <w:rPr>
                <w:rFonts w:ascii="Times New Roman" w:hAnsi="Times New Roman"/>
                <w:b/>
                <w:bCs/>
                <w:sz w:val="21"/>
                <w:szCs w:val="21"/>
              </w:rPr>
              <w:t>(</w:t>
            </w:r>
            <w:r w:rsidR="00BB54DA" w:rsidRPr="000212D3">
              <w:rPr>
                <w:rFonts w:ascii="Times New Roman" w:hAnsi="Times New Roman"/>
                <w:b/>
                <w:bCs/>
                <w:sz w:val="21"/>
                <w:szCs w:val="21"/>
              </w:rPr>
              <w:t>n =</w:t>
            </w:r>
            <w:r w:rsidR="00E20799" w:rsidRPr="000212D3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688</w:t>
            </w:r>
            <w:r w:rsidRPr="000212D3">
              <w:rPr>
                <w:rFonts w:ascii="Times New Roman" w:hAnsi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921" w:type="pct"/>
            <w:shd w:val="clear" w:color="auto" w:fill="BFBFBF"/>
            <w:vAlign w:val="center"/>
          </w:tcPr>
          <w:p w14:paraId="193C6A69" w14:textId="555B4F82" w:rsidR="00D14F85" w:rsidRPr="000212D3" w:rsidRDefault="00C35841" w:rsidP="00D14F85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0212D3">
              <w:rPr>
                <w:rFonts w:ascii="Times New Roman" w:hAnsi="Times New Roman"/>
                <w:b/>
                <w:bCs/>
                <w:sz w:val="21"/>
                <w:szCs w:val="21"/>
              </w:rPr>
              <w:t>N</w:t>
            </w:r>
            <w:r w:rsidR="00AB3154" w:rsidRPr="000212D3">
              <w:rPr>
                <w:rFonts w:ascii="Times New Roman" w:hAnsi="Times New Roman"/>
                <w:b/>
                <w:bCs/>
                <w:sz w:val="21"/>
                <w:szCs w:val="21"/>
              </w:rPr>
              <w:t>anchang</w:t>
            </w:r>
          </w:p>
          <w:p w14:paraId="2932EBEB" w14:textId="63DC65DB" w:rsidR="00C35841" w:rsidRPr="000212D3" w:rsidRDefault="00533C31" w:rsidP="00D14F85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0212D3">
              <w:rPr>
                <w:rFonts w:ascii="Times New Roman" w:hAnsi="Times New Roman"/>
                <w:b/>
                <w:bCs/>
                <w:sz w:val="21"/>
                <w:szCs w:val="21"/>
              </w:rPr>
              <w:t>(</w:t>
            </w:r>
            <w:r w:rsidR="00BB54DA" w:rsidRPr="000212D3">
              <w:rPr>
                <w:rFonts w:ascii="Times New Roman" w:hAnsi="Times New Roman"/>
                <w:b/>
                <w:bCs/>
                <w:sz w:val="21"/>
                <w:szCs w:val="21"/>
              </w:rPr>
              <w:t>n =</w:t>
            </w:r>
            <w:r w:rsidR="00290B91" w:rsidRPr="000212D3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1104</w:t>
            </w:r>
            <w:r w:rsidRPr="000212D3">
              <w:rPr>
                <w:rFonts w:ascii="Times New Roman" w:hAnsi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396" w:type="pct"/>
            <w:shd w:val="clear" w:color="auto" w:fill="BFBFBF"/>
            <w:vAlign w:val="center"/>
          </w:tcPr>
          <w:p w14:paraId="5F5EA710" w14:textId="4B2555A6" w:rsidR="00C35841" w:rsidRPr="000212D3" w:rsidRDefault="00C35841" w:rsidP="006B4971">
            <w:pPr>
              <w:jc w:val="center"/>
              <w:rPr>
                <w:rFonts w:ascii="Times New Roman" w:hAnsi="Times New Roman"/>
                <w:b/>
                <w:bCs/>
                <w:i/>
                <w:sz w:val="21"/>
                <w:szCs w:val="21"/>
              </w:rPr>
            </w:pPr>
            <w:r w:rsidRPr="000212D3">
              <w:rPr>
                <w:rFonts w:ascii="Times New Roman" w:hAnsi="Times New Roman"/>
                <w:b/>
                <w:bCs/>
                <w:i/>
                <w:sz w:val="21"/>
                <w:szCs w:val="21"/>
              </w:rPr>
              <w:t>P</w:t>
            </w:r>
            <w:r w:rsidR="000B08AF" w:rsidRPr="000212D3">
              <w:rPr>
                <w:rFonts w:ascii="Times New Roman" w:hAnsi="Times New Roman"/>
                <w:b/>
                <w:bCs/>
                <w:i/>
                <w:sz w:val="21"/>
                <w:szCs w:val="21"/>
              </w:rPr>
              <w:t xml:space="preserve"> </w:t>
            </w:r>
            <w:r w:rsidR="000B08AF" w:rsidRPr="000212D3">
              <w:rPr>
                <w:rFonts w:ascii="Times New Roman" w:hAnsi="Times New Roman"/>
                <w:b/>
                <w:bCs/>
                <w:iCs/>
                <w:sz w:val="21"/>
                <w:szCs w:val="21"/>
              </w:rPr>
              <w:t>value</w:t>
            </w:r>
          </w:p>
        </w:tc>
      </w:tr>
      <w:tr w:rsidR="00C35841" w:rsidRPr="000212D3" w14:paraId="1FD60EC4" w14:textId="77777777" w:rsidTr="00D14F85">
        <w:trPr>
          <w:trHeight w:val="323"/>
        </w:trPr>
        <w:tc>
          <w:tcPr>
            <w:tcW w:w="1841" w:type="pct"/>
            <w:vAlign w:val="center"/>
          </w:tcPr>
          <w:p w14:paraId="0E3E5F00" w14:textId="3F59F496" w:rsidR="00C35841" w:rsidRPr="000212D3" w:rsidRDefault="00C35841" w:rsidP="006B4971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Age, years, median (</w:t>
            </w:r>
            <w:r w:rsidR="001146FC" w:rsidRPr="000212D3">
              <w:rPr>
                <w:rFonts w:ascii="Times New Roman" w:hAnsi="Times New Roman"/>
                <w:sz w:val="21"/>
                <w:szCs w:val="21"/>
              </w:rPr>
              <w:t>25</w:t>
            </w:r>
            <w:r w:rsidR="001146FC" w:rsidRPr="000212D3">
              <w:rPr>
                <w:rFonts w:ascii="Times New Roman" w:hAnsi="Times New Roman"/>
                <w:sz w:val="21"/>
                <w:szCs w:val="21"/>
                <w:vertAlign w:val="superscript"/>
              </w:rPr>
              <w:t>th</w:t>
            </w:r>
            <w:r w:rsidR="001146FC" w:rsidRPr="000212D3">
              <w:rPr>
                <w:rFonts w:ascii="Times New Roman" w:hAnsi="Times New Roman"/>
                <w:sz w:val="21"/>
                <w:szCs w:val="21"/>
              </w:rPr>
              <w:t>-75</w:t>
            </w:r>
            <w:r w:rsidR="001146FC" w:rsidRPr="000212D3">
              <w:rPr>
                <w:rFonts w:ascii="Times New Roman" w:hAnsi="Times New Roman"/>
                <w:sz w:val="21"/>
                <w:szCs w:val="21"/>
                <w:vertAlign w:val="superscript"/>
              </w:rPr>
              <w:t>th</w:t>
            </w:r>
            <w:r w:rsidR="001146FC" w:rsidRPr="000212D3">
              <w:rPr>
                <w:rFonts w:ascii="Times New Roman" w:hAnsi="Times New Roman"/>
                <w:sz w:val="21"/>
                <w:szCs w:val="21"/>
              </w:rPr>
              <w:t xml:space="preserve"> percentile</w:t>
            </w:r>
            <w:r w:rsidRPr="000212D3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921" w:type="pct"/>
            <w:vAlign w:val="center"/>
          </w:tcPr>
          <w:p w14:paraId="09CF30EF" w14:textId="35765751" w:rsidR="00C35841" w:rsidRPr="000212D3" w:rsidRDefault="002A4507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47 (38-</w:t>
            </w:r>
            <w:r w:rsidR="00BA422C" w:rsidRPr="000212D3">
              <w:rPr>
                <w:rFonts w:ascii="Times New Roman" w:hAnsi="Times New Roman"/>
                <w:sz w:val="21"/>
                <w:szCs w:val="21"/>
              </w:rPr>
              <w:t>57</w:t>
            </w:r>
            <w:r w:rsidRPr="000212D3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921" w:type="pct"/>
            <w:vAlign w:val="center"/>
          </w:tcPr>
          <w:p w14:paraId="6C95018F" w14:textId="0D73910F" w:rsidR="00C35841" w:rsidRPr="000212D3" w:rsidRDefault="009D3023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45 (38-51)</w:t>
            </w:r>
          </w:p>
        </w:tc>
        <w:tc>
          <w:tcPr>
            <w:tcW w:w="921" w:type="pct"/>
            <w:vAlign w:val="center"/>
          </w:tcPr>
          <w:p w14:paraId="2B69C8C1" w14:textId="5DE5925D" w:rsidR="00C35841" w:rsidRPr="000212D3" w:rsidRDefault="009D3023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49 (39-62)</w:t>
            </w:r>
          </w:p>
        </w:tc>
        <w:tc>
          <w:tcPr>
            <w:tcW w:w="396" w:type="pct"/>
            <w:vAlign w:val="center"/>
          </w:tcPr>
          <w:p w14:paraId="132F7CDE" w14:textId="35C6D095" w:rsidR="00C35841" w:rsidRPr="000212D3" w:rsidRDefault="00BA6D7F" w:rsidP="006B4971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0212D3">
              <w:rPr>
                <w:rFonts w:ascii="Times New Roman" w:hAnsi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C35841" w:rsidRPr="000212D3" w14:paraId="5B1A065A" w14:textId="77777777" w:rsidTr="00D14F85">
        <w:trPr>
          <w:trHeight w:val="323"/>
        </w:trPr>
        <w:tc>
          <w:tcPr>
            <w:tcW w:w="1841" w:type="pct"/>
            <w:vAlign w:val="center"/>
          </w:tcPr>
          <w:p w14:paraId="72013EEE" w14:textId="77777777" w:rsidR="00C35841" w:rsidRPr="000212D3" w:rsidRDefault="00C35841" w:rsidP="006B4971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Sex, male, n (%)</w:t>
            </w:r>
          </w:p>
        </w:tc>
        <w:tc>
          <w:tcPr>
            <w:tcW w:w="921" w:type="pct"/>
            <w:vAlign w:val="center"/>
          </w:tcPr>
          <w:p w14:paraId="34D82679" w14:textId="677B10BD" w:rsidR="00C35841" w:rsidRPr="000212D3" w:rsidRDefault="00290B91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1135 (63.3)</w:t>
            </w:r>
          </w:p>
        </w:tc>
        <w:tc>
          <w:tcPr>
            <w:tcW w:w="921" w:type="pct"/>
            <w:vAlign w:val="center"/>
          </w:tcPr>
          <w:p w14:paraId="6348CD17" w14:textId="57D590C7" w:rsidR="00C35841" w:rsidRPr="000212D3" w:rsidRDefault="00290B91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471 (68.5)</w:t>
            </w:r>
          </w:p>
        </w:tc>
        <w:tc>
          <w:tcPr>
            <w:tcW w:w="921" w:type="pct"/>
            <w:vAlign w:val="center"/>
          </w:tcPr>
          <w:p w14:paraId="7AF0E316" w14:textId="0AC4EAB6" w:rsidR="00C35841" w:rsidRPr="000212D3" w:rsidRDefault="00290B91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664 (60.1)</w:t>
            </w:r>
          </w:p>
        </w:tc>
        <w:tc>
          <w:tcPr>
            <w:tcW w:w="396" w:type="pct"/>
            <w:vAlign w:val="center"/>
          </w:tcPr>
          <w:p w14:paraId="18825595" w14:textId="273CB49B" w:rsidR="00C35841" w:rsidRPr="000212D3" w:rsidRDefault="00331842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2A4507" w:rsidRPr="000212D3" w14:paraId="2B30EF28" w14:textId="77777777" w:rsidTr="00D14F85">
        <w:trPr>
          <w:trHeight w:val="323"/>
        </w:trPr>
        <w:tc>
          <w:tcPr>
            <w:tcW w:w="1841" w:type="pct"/>
            <w:vAlign w:val="center"/>
          </w:tcPr>
          <w:p w14:paraId="573D8760" w14:textId="087E0736" w:rsidR="002A4507" w:rsidRPr="000212D3" w:rsidRDefault="001146FC" w:rsidP="006B4971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BMI</w:t>
            </w:r>
            <w:r w:rsidR="009712DD" w:rsidRPr="000212D3">
              <w:rPr>
                <w:rFonts w:ascii="Times New Roman" w:hAnsi="Times New Roman"/>
                <w:sz w:val="21"/>
                <w:szCs w:val="21"/>
              </w:rPr>
              <w:t xml:space="preserve">, </w:t>
            </w:r>
            <w:r w:rsidRPr="000212D3">
              <w:rPr>
                <w:rFonts w:ascii="Times New Roman" w:hAnsi="Times New Roman"/>
                <w:sz w:val="21"/>
                <w:szCs w:val="21"/>
              </w:rPr>
              <w:t>median (25</w:t>
            </w:r>
            <w:r w:rsidRPr="000212D3">
              <w:rPr>
                <w:rFonts w:ascii="Times New Roman" w:hAnsi="Times New Roman"/>
                <w:sz w:val="21"/>
                <w:szCs w:val="21"/>
                <w:vertAlign w:val="superscript"/>
              </w:rPr>
              <w:t>th</w:t>
            </w:r>
            <w:r w:rsidRPr="000212D3">
              <w:rPr>
                <w:rFonts w:ascii="Times New Roman" w:hAnsi="Times New Roman"/>
                <w:sz w:val="21"/>
                <w:szCs w:val="21"/>
              </w:rPr>
              <w:t>-75</w:t>
            </w:r>
            <w:r w:rsidRPr="000212D3">
              <w:rPr>
                <w:rFonts w:ascii="Times New Roman" w:hAnsi="Times New Roman"/>
                <w:sz w:val="21"/>
                <w:szCs w:val="21"/>
                <w:vertAlign w:val="superscript"/>
              </w:rPr>
              <w:t>th</w:t>
            </w:r>
            <w:r w:rsidRPr="000212D3">
              <w:rPr>
                <w:rFonts w:ascii="Times New Roman" w:hAnsi="Times New Roman"/>
                <w:sz w:val="21"/>
                <w:szCs w:val="21"/>
              </w:rPr>
              <w:t xml:space="preserve"> percentile)</w:t>
            </w:r>
          </w:p>
        </w:tc>
        <w:tc>
          <w:tcPr>
            <w:tcW w:w="921" w:type="pct"/>
            <w:vAlign w:val="center"/>
          </w:tcPr>
          <w:p w14:paraId="6E7F56FF" w14:textId="548C9E8B" w:rsidR="002A4507" w:rsidRPr="000212D3" w:rsidRDefault="002A4507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24.24 (22.03-2</w:t>
            </w:r>
            <w:r w:rsidR="00BA422C" w:rsidRPr="000212D3">
              <w:rPr>
                <w:rFonts w:ascii="Times New Roman" w:hAnsi="Times New Roman"/>
                <w:sz w:val="21"/>
                <w:szCs w:val="21"/>
              </w:rPr>
              <w:t>6.86</w:t>
            </w:r>
            <w:r w:rsidRPr="000212D3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921" w:type="pct"/>
            <w:vAlign w:val="center"/>
          </w:tcPr>
          <w:p w14:paraId="26396EC6" w14:textId="7D8ED620" w:rsidR="002A4507" w:rsidRPr="000212D3" w:rsidRDefault="00C535CC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25.39 (23.09-27.70)</w:t>
            </w:r>
          </w:p>
        </w:tc>
        <w:tc>
          <w:tcPr>
            <w:tcW w:w="921" w:type="pct"/>
            <w:vAlign w:val="center"/>
          </w:tcPr>
          <w:p w14:paraId="045B5868" w14:textId="2BF8D0CE" w:rsidR="002A4507" w:rsidRPr="000212D3" w:rsidRDefault="00C535CC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23.61 (21.38-25.99)</w:t>
            </w:r>
          </w:p>
        </w:tc>
        <w:tc>
          <w:tcPr>
            <w:tcW w:w="396" w:type="pct"/>
            <w:vAlign w:val="center"/>
          </w:tcPr>
          <w:p w14:paraId="3F5B4348" w14:textId="5EE954EE" w:rsidR="002A4507" w:rsidRPr="000212D3" w:rsidRDefault="00BA6D7F" w:rsidP="006B4971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0212D3">
              <w:rPr>
                <w:rFonts w:ascii="Times New Roman" w:hAnsi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C35841" w:rsidRPr="000212D3" w14:paraId="59A741BE" w14:textId="77777777" w:rsidTr="00D14F85">
        <w:trPr>
          <w:trHeight w:val="323"/>
        </w:trPr>
        <w:tc>
          <w:tcPr>
            <w:tcW w:w="1841" w:type="pct"/>
            <w:vAlign w:val="center"/>
          </w:tcPr>
          <w:p w14:paraId="107280A4" w14:textId="72A0F842" w:rsidR="00C35841" w:rsidRPr="000212D3" w:rsidRDefault="00C35841" w:rsidP="006B4971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 xml:space="preserve">Charlson comorbidity index, </w:t>
            </w:r>
            <w:r w:rsidR="001146FC" w:rsidRPr="000212D3">
              <w:rPr>
                <w:rFonts w:ascii="Times New Roman" w:hAnsi="Times New Roman"/>
                <w:sz w:val="21"/>
                <w:szCs w:val="21"/>
              </w:rPr>
              <w:t>median (25</w:t>
            </w:r>
            <w:r w:rsidR="001146FC" w:rsidRPr="000212D3">
              <w:rPr>
                <w:rFonts w:ascii="Times New Roman" w:hAnsi="Times New Roman"/>
                <w:sz w:val="21"/>
                <w:szCs w:val="21"/>
                <w:vertAlign w:val="superscript"/>
              </w:rPr>
              <w:t>th</w:t>
            </w:r>
            <w:r w:rsidR="001146FC" w:rsidRPr="000212D3">
              <w:rPr>
                <w:rFonts w:ascii="Times New Roman" w:hAnsi="Times New Roman"/>
                <w:sz w:val="21"/>
                <w:szCs w:val="21"/>
              </w:rPr>
              <w:t>-75</w:t>
            </w:r>
            <w:r w:rsidR="001146FC" w:rsidRPr="000212D3">
              <w:rPr>
                <w:rFonts w:ascii="Times New Roman" w:hAnsi="Times New Roman"/>
                <w:sz w:val="21"/>
                <w:szCs w:val="21"/>
                <w:vertAlign w:val="superscript"/>
              </w:rPr>
              <w:t>th</w:t>
            </w:r>
            <w:r w:rsidR="001146FC" w:rsidRPr="000212D3">
              <w:rPr>
                <w:rFonts w:ascii="Times New Roman" w:hAnsi="Times New Roman"/>
                <w:sz w:val="21"/>
                <w:szCs w:val="21"/>
              </w:rPr>
              <w:t xml:space="preserve"> percentile)</w:t>
            </w:r>
          </w:p>
        </w:tc>
        <w:tc>
          <w:tcPr>
            <w:tcW w:w="921" w:type="pct"/>
            <w:vAlign w:val="center"/>
          </w:tcPr>
          <w:p w14:paraId="13BDD42B" w14:textId="4E171668" w:rsidR="00C35841" w:rsidRPr="000212D3" w:rsidRDefault="002A4507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0 (0-1)</w:t>
            </w:r>
          </w:p>
        </w:tc>
        <w:tc>
          <w:tcPr>
            <w:tcW w:w="921" w:type="pct"/>
            <w:vAlign w:val="center"/>
          </w:tcPr>
          <w:p w14:paraId="74813F1F" w14:textId="0F045D87" w:rsidR="00C35841" w:rsidRPr="000212D3" w:rsidRDefault="00C535CC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1 (0-2)</w:t>
            </w:r>
          </w:p>
        </w:tc>
        <w:tc>
          <w:tcPr>
            <w:tcW w:w="921" w:type="pct"/>
            <w:vAlign w:val="center"/>
          </w:tcPr>
          <w:p w14:paraId="1D5F8FBC" w14:textId="07A91D7C" w:rsidR="00C35841" w:rsidRPr="000212D3" w:rsidRDefault="00C535CC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0 (0-1)</w:t>
            </w:r>
          </w:p>
        </w:tc>
        <w:tc>
          <w:tcPr>
            <w:tcW w:w="396" w:type="pct"/>
            <w:vAlign w:val="center"/>
          </w:tcPr>
          <w:p w14:paraId="5A0DACB3" w14:textId="386C1843" w:rsidR="00C35841" w:rsidRPr="000212D3" w:rsidRDefault="00323DBB" w:rsidP="006B4971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0212D3">
              <w:rPr>
                <w:rFonts w:ascii="Times New Roman" w:hAnsi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C35841" w:rsidRPr="000212D3" w14:paraId="1B7F8B51" w14:textId="77777777" w:rsidTr="00D14F85">
        <w:trPr>
          <w:trHeight w:val="323"/>
        </w:trPr>
        <w:tc>
          <w:tcPr>
            <w:tcW w:w="1841" w:type="pct"/>
            <w:vAlign w:val="center"/>
          </w:tcPr>
          <w:p w14:paraId="0091F363" w14:textId="77777777" w:rsidR="00C35841" w:rsidRPr="000212D3" w:rsidRDefault="00C35841" w:rsidP="006B4971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Pre-existing DM, n (%)</w:t>
            </w:r>
          </w:p>
        </w:tc>
        <w:tc>
          <w:tcPr>
            <w:tcW w:w="921" w:type="pct"/>
            <w:vAlign w:val="center"/>
          </w:tcPr>
          <w:p w14:paraId="7A32DCE0" w14:textId="5D1CB1FC" w:rsidR="00C35841" w:rsidRPr="000212D3" w:rsidRDefault="00331842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245 (13.7)</w:t>
            </w:r>
          </w:p>
        </w:tc>
        <w:tc>
          <w:tcPr>
            <w:tcW w:w="921" w:type="pct"/>
            <w:vAlign w:val="center"/>
          </w:tcPr>
          <w:p w14:paraId="0C507B42" w14:textId="04226D8E" w:rsidR="00C35841" w:rsidRPr="000212D3" w:rsidRDefault="00331842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122 (17.7)</w:t>
            </w:r>
          </w:p>
        </w:tc>
        <w:tc>
          <w:tcPr>
            <w:tcW w:w="921" w:type="pct"/>
            <w:vAlign w:val="center"/>
          </w:tcPr>
          <w:p w14:paraId="069557FD" w14:textId="1A4FC495" w:rsidR="00C35841" w:rsidRPr="000212D3" w:rsidRDefault="00331842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123 (11.1)</w:t>
            </w:r>
          </w:p>
        </w:tc>
        <w:tc>
          <w:tcPr>
            <w:tcW w:w="396" w:type="pct"/>
            <w:vAlign w:val="center"/>
          </w:tcPr>
          <w:p w14:paraId="56F54C5E" w14:textId="25EB881A" w:rsidR="00C35841" w:rsidRPr="000212D3" w:rsidRDefault="00323DBB" w:rsidP="006B4971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0212D3">
              <w:rPr>
                <w:rFonts w:ascii="Times New Roman" w:hAnsi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C35841" w:rsidRPr="000212D3" w14:paraId="11B40E12" w14:textId="77777777" w:rsidTr="00D14F85">
        <w:trPr>
          <w:trHeight w:val="309"/>
        </w:trPr>
        <w:tc>
          <w:tcPr>
            <w:tcW w:w="1841" w:type="pct"/>
            <w:vAlign w:val="center"/>
          </w:tcPr>
          <w:p w14:paraId="4A10326F" w14:textId="77777777" w:rsidR="00C35841" w:rsidRPr="000212D3" w:rsidRDefault="00C35841" w:rsidP="006B4971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Referral, n (%)</w:t>
            </w:r>
          </w:p>
        </w:tc>
        <w:tc>
          <w:tcPr>
            <w:tcW w:w="921" w:type="pct"/>
            <w:vAlign w:val="center"/>
          </w:tcPr>
          <w:p w14:paraId="6A6B96CD" w14:textId="191434C9" w:rsidR="00C35841" w:rsidRPr="000212D3" w:rsidRDefault="00331842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907 (50.6)</w:t>
            </w:r>
          </w:p>
        </w:tc>
        <w:tc>
          <w:tcPr>
            <w:tcW w:w="921" w:type="pct"/>
            <w:vAlign w:val="center"/>
          </w:tcPr>
          <w:p w14:paraId="3C852571" w14:textId="60851A0D" w:rsidR="00C35841" w:rsidRPr="000212D3" w:rsidRDefault="00331842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383 (55.7)</w:t>
            </w:r>
          </w:p>
        </w:tc>
        <w:tc>
          <w:tcPr>
            <w:tcW w:w="921" w:type="pct"/>
            <w:vAlign w:val="center"/>
          </w:tcPr>
          <w:p w14:paraId="5AFA3A43" w14:textId="0D0956D5" w:rsidR="00C35841" w:rsidRPr="000212D3" w:rsidRDefault="00331842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524 (47.5)</w:t>
            </w:r>
          </w:p>
        </w:tc>
        <w:tc>
          <w:tcPr>
            <w:tcW w:w="396" w:type="pct"/>
            <w:vAlign w:val="center"/>
          </w:tcPr>
          <w:p w14:paraId="4D856658" w14:textId="44CE5A28" w:rsidR="00C35841" w:rsidRPr="000212D3" w:rsidRDefault="00331842" w:rsidP="006B4971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0212D3">
              <w:rPr>
                <w:rFonts w:ascii="Times New Roman" w:hAnsi="Times New Roman"/>
                <w:b/>
                <w:bCs/>
                <w:sz w:val="21"/>
                <w:szCs w:val="21"/>
              </w:rPr>
              <w:t>0.001</w:t>
            </w:r>
          </w:p>
        </w:tc>
      </w:tr>
      <w:tr w:rsidR="00C35841" w:rsidRPr="000212D3" w14:paraId="70D3209B" w14:textId="77777777" w:rsidTr="00D14F85">
        <w:trPr>
          <w:trHeight w:val="323"/>
        </w:trPr>
        <w:tc>
          <w:tcPr>
            <w:tcW w:w="1841" w:type="pct"/>
            <w:vAlign w:val="center"/>
          </w:tcPr>
          <w:p w14:paraId="438C82AF" w14:textId="77777777" w:rsidR="00C35841" w:rsidRPr="000212D3" w:rsidRDefault="00C35841" w:rsidP="006B4971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Aetiology, n (%)</w:t>
            </w:r>
          </w:p>
        </w:tc>
        <w:tc>
          <w:tcPr>
            <w:tcW w:w="921" w:type="pct"/>
            <w:vAlign w:val="center"/>
          </w:tcPr>
          <w:p w14:paraId="007E4B9F" w14:textId="77777777" w:rsidR="00C35841" w:rsidRPr="000212D3" w:rsidRDefault="00C35841" w:rsidP="006B4971">
            <w:pPr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</w:p>
        </w:tc>
        <w:tc>
          <w:tcPr>
            <w:tcW w:w="921" w:type="pct"/>
            <w:vAlign w:val="center"/>
          </w:tcPr>
          <w:p w14:paraId="0827B04A" w14:textId="77777777" w:rsidR="00C35841" w:rsidRPr="000212D3" w:rsidRDefault="00C35841" w:rsidP="006B4971">
            <w:pPr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</w:p>
        </w:tc>
        <w:tc>
          <w:tcPr>
            <w:tcW w:w="921" w:type="pct"/>
            <w:vAlign w:val="center"/>
          </w:tcPr>
          <w:p w14:paraId="75A2A9B9" w14:textId="77777777" w:rsidR="00C35841" w:rsidRPr="000212D3" w:rsidRDefault="00C35841" w:rsidP="006B4971">
            <w:pPr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</w:p>
        </w:tc>
        <w:tc>
          <w:tcPr>
            <w:tcW w:w="396" w:type="pct"/>
            <w:vAlign w:val="center"/>
          </w:tcPr>
          <w:p w14:paraId="0D7C3392" w14:textId="77777777" w:rsidR="00C35841" w:rsidRPr="000212D3" w:rsidRDefault="00C35841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C35841" w:rsidRPr="000212D3" w14:paraId="2E567730" w14:textId="77777777" w:rsidTr="00D14F85">
        <w:trPr>
          <w:trHeight w:val="323"/>
        </w:trPr>
        <w:tc>
          <w:tcPr>
            <w:tcW w:w="1841" w:type="pct"/>
            <w:vAlign w:val="center"/>
          </w:tcPr>
          <w:p w14:paraId="6E96DFD4" w14:textId="77777777" w:rsidR="00C35841" w:rsidRPr="000212D3" w:rsidRDefault="00C35841" w:rsidP="006B4971">
            <w:pPr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 xml:space="preserve">Biliary </w:t>
            </w:r>
          </w:p>
        </w:tc>
        <w:tc>
          <w:tcPr>
            <w:tcW w:w="921" w:type="pct"/>
            <w:vAlign w:val="center"/>
          </w:tcPr>
          <w:p w14:paraId="2D15BC3B" w14:textId="1D8942DD" w:rsidR="00C35841" w:rsidRPr="000212D3" w:rsidRDefault="00331842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696 (38.8)</w:t>
            </w:r>
          </w:p>
        </w:tc>
        <w:tc>
          <w:tcPr>
            <w:tcW w:w="921" w:type="pct"/>
            <w:vAlign w:val="center"/>
          </w:tcPr>
          <w:p w14:paraId="35E2F2C9" w14:textId="57EA12CD" w:rsidR="00C35841" w:rsidRPr="000212D3" w:rsidRDefault="00331842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156 (22.7)</w:t>
            </w:r>
          </w:p>
        </w:tc>
        <w:tc>
          <w:tcPr>
            <w:tcW w:w="921" w:type="pct"/>
            <w:vAlign w:val="center"/>
          </w:tcPr>
          <w:p w14:paraId="5E88CA35" w14:textId="30AED1BC" w:rsidR="00C35841" w:rsidRPr="000212D3" w:rsidRDefault="00331842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540 (48.9)</w:t>
            </w:r>
          </w:p>
        </w:tc>
        <w:tc>
          <w:tcPr>
            <w:tcW w:w="396" w:type="pct"/>
            <w:vAlign w:val="center"/>
          </w:tcPr>
          <w:p w14:paraId="74710194" w14:textId="57D1050A" w:rsidR="00C35841" w:rsidRPr="000212D3" w:rsidRDefault="00331842" w:rsidP="006B4971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0212D3">
              <w:rPr>
                <w:rFonts w:ascii="Times New Roman" w:hAnsi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C35841" w:rsidRPr="000212D3" w14:paraId="2622D869" w14:textId="77777777" w:rsidTr="00D14F85">
        <w:trPr>
          <w:trHeight w:val="323"/>
        </w:trPr>
        <w:tc>
          <w:tcPr>
            <w:tcW w:w="1841" w:type="pct"/>
            <w:vAlign w:val="center"/>
          </w:tcPr>
          <w:p w14:paraId="46273FFC" w14:textId="2460FA28" w:rsidR="00C35841" w:rsidRPr="000212D3" w:rsidRDefault="00C35841" w:rsidP="006B4971">
            <w:pPr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HTG-associated</w:t>
            </w:r>
          </w:p>
        </w:tc>
        <w:tc>
          <w:tcPr>
            <w:tcW w:w="921" w:type="pct"/>
            <w:vAlign w:val="center"/>
          </w:tcPr>
          <w:p w14:paraId="6ACE6E53" w14:textId="75BD94C0" w:rsidR="00C35841" w:rsidRPr="000212D3" w:rsidRDefault="00331842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486 (27.1)</w:t>
            </w:r>
          </w:p>
        </w:tc>
        <w:tc>
          <w:tcPr>
            <w:tcW w:w="921" w:type="pct"/>
            <w:vAlign w:val="center"/>
          </w:tcPr>
          <w:p w14:paraId="0C6B66CF" w14:textId="4AD17163" w:rsidR="00C35841" w:rsidRPr="000212D3" w:rsidRDefault="00331842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276 (40.1)</w:t>
            </w:r>
          </w:p>
        </w:tc>
        <w:tc>
          <w:tcPr>
            <w:tcW w:w="921" w:type="pct"/>
            <w:vAlign w:val="center"/>
          </w:tcPr>
          <w:p w14:paraId="0F53C208" w14:textId="01C0D08F" w:rsidR="00C35841" w:rsidRPr="000212D3" w:rsidRDefault="00331842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210 (19.0)</w:t>
            </w:r>
          </w:p>
        </w:tc>
        <w:tc>
          <w:tcPr>
            <w:tcW w:w="396" w:type="pct"/>
            <w:vAlign w:val="center"/>
          </w:tcPr>
          <w:p w14:paraId="1F4E9E7D" w14:textId="08BB484C" w:rsidR="00C35841" w:rsidRPr="000212D3" w:rsidRDefault="00331842" w:rsidP="006B4971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0212D3">
              <w:rPr>
                <w:rFonts w:ascii="Times New Roman" w:hAnsi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C35841" w:rsidRPr="000212D3" w14:paraId="6AA5E644" w14:textId="77777777" w:rsidTr="00D14F85">
        <w:trPr>
          <w:trHeight w:val="323"/>
        </w:trPr>
        <w:tc>
          <w:tcPr>
            <w:tcW w:w="1841" w:type="pct"/>
            <w:vAlign w:val="center"/>
          </w:tcPr>
          <w:p w14:paraId="21D4F40F" w14:textId="77777777" w:rsidR="00C35841" w:rsidRPr="000212D3" w:rsidRDefault="00C35841" w:rsidP="006B4971">
            <w:pPr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Alcohol excess</w:t>
            </w:r>
          </w:p>
        </w:tc>
        <w:tc>
          <w:tcPr>
            <w:tcW w:w="921" w:type="pct"/>
            <w:vAlign w:val="center"/>
          </w:tcPr>
          <w:p w14:paraId="01A3BAF8" w14:textId="2F3FBCC5" w:rsidR="00C35841" w:rsidRPr="000212D3" w:rsidRDefault="00331842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161 (9.0)</w:t>
            </w:r>
          </w:p>
        </w:tc>
        <w:tc>
          <w:tcPr>
            <w:tcW w:w="921" w:type="pct"/>
            <w:vAlign w:val="center"/>
          </w:tcPr>
          <w:p w14:paraId="01487591" w14:textId="012250C0" w:rsidR="00C35841" w:rsidRPr="000212D3" w:rsidRDefault="00331842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50 (7.3)</w:t>
            </w:r>
          </w:p>
        </w:tc>
        <w:tc>
          <w:tcPr>
            <w:tcW w:w="921" w:type="pct"/>
            <w:vAlign w:val="center"/>
          </w:tcPr>
          <w:p w14:paraId="53D2FB5D" w14:textId="103C45DB" w:rsidR="00C35841" w:rsidRPr="000212D3" w:rsidRDefault="00331842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111 (10.1)</w:t>
            </w:r>
          </w:p>
        </w:tc>
        <w:tc>
          <w:tcPr>
            <w:tcW w:w="396" w:type="pct"/>
            <w:vAlign w:val="center"/>
          </w:tcPr>
          <w:p w14:paraId="4AA9AEDB" w14:textId="57B4973E" w:rsidR="00C35841" w:rsidRPr="000212D3" w:rsidRDefault="00331842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0.045</w:t>
            </w:r>
          </w:p>
        </w:tc>
      </w:tr>
      <w:tr w:rsidR="00C35841" w:rsidRPr="000212D3" w14:paraId="774C7E67" w14:textId="77777777" w:rsidTr="00D14F85">
        <w:trPr>
          <w:trHeight w:val="323"/>
        </w:trPr>
        <w:tc>
          <w:tcPr>
            <w:tcW w:w="1841" w:type="pct"/>
            <w:vAlign w:val="center"/>
          </w:tcPr>
          <w:p w14:paraId="6D64743E" w14:textId="77777777" w:rsidR="00C35841" w:rsidRPr="000212D3" w:rsidRDefault="00C35841" w:rsidP="006B4971">
            <w:pPr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Others or unknown</w:t>
            </w:r>
          </w:p>
        </w:tc>
        <w:tc>
          <w:tcPr>
            <w:tcW w:w="921" w:type="pct"/>
            <w:vAlign w:val="center"/>
          </w:tcPr>
          <w:p w14:paraId="41CC5ED7" w14:textId="7D99F13E" w:rsidR="00C35841" w:rsidRPr="000212D3" w:rsidRDefault="00331842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44</w:t>
            </w:r>
            <w:r w:rsidR="002A2D00" w:rsidRPr="000212D3">
              <w:rPr>
                <w:rFonts w:ascii="Times New Roman" w:hAnsi="Times New Roman"/>
                <w:sz w:val="21"/>
                <w:szCs w:val="21"/>
              </w:rPr>
              <w:t>9</w:t>
            </w:r>
            <w:r w:rsidRPr="000212D3">
              <w:rPr>
                <w:rFonts w:ascii="Times New Roman" w:hAnsi="Times New Roman"/>
                <w:sz w:val="21"/>
                <w:szCs w:val="21"/>
              </w:rPr>
              <w:t xml:space="preserve"> (25.</w:t>
            </w:r>
            <w:r w:rsidR="002A2D00" w:rsidRPr="000212D3">
              <w:rPr>
                <w:rFonts w:ascii="Times New Roman" w:hAnsi="Times New Roman"/>
                <w:sz w:val="21"/>
                <w:szCs w:val="21"/>
              </w:rPr>
              <w:t>1</w:t>
            </w:r>
            <w:r w:rsidRPr="000212D3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921" w:type="pct"/>
            <w:vAlign w:val="center"/>
          </w:tcPr>
          <w:p w14:paraId="585F42BC" w14:textId="1412A490" w:rsidR="00C35841" w:rsidRPr="000212D3" w:rsidRDefault="00331842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206 (29.9)</w:t>
            </w:r>
          </w:p>
        </w:tc>
        <w:tc>
          <w:tcPr>
            <w:tcW w:w="921" w:type="pct"/>
            <w:vAlign w:val="center"/>
          </w:tcPr>
          <w:p w14:paraId="598FFDF6" w14:textId="6BB605EB" w:rsidR="00C35841" w:rsidRPr="000212D3" w:rsidRDefault="00331842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24</w:t>
            </w:r>
            <w:r w:rsidR="002A2D00" w:rsidRPr="000212D3">
              <w:rPr>
                <w:rFonts w:ascii="Times New Roman" w:hAnsi="Times New Roman"/>
                <w:sz w:val="21"/>
                <w:szCs w:val="21"/>
              </w:rPr>
              <w:t>3</w:t>
            </w:r>
            <w:r w:rsidRPr="000212D3">
              <w:rPr>
                <w:rFonts w:ascii="Times New Roman" w:hAnsi="Times New Roman"/>
                <w:sz w:val="21"/>
                <w:szCs w:val="21"/>
              </w:rPr>
              <w:t xml:space="preserve"> (2</w:t>
            </w:r>
            <w:r w:rsidR="002A2D00" w:rsidRPr="000212D3">
              <w:rPr>
                <w:rFonts w:ascii="Times New Roman" w:hAnsi="Times New Roman"/>
                <w:sz w:val="21"/>
                <w:szCs w:val="21"/>
              </w:rPr>
              <w:t>2.0</w:t>
            </w:r>
            <w:r w:rsidRPr="000212D3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396" w:type="pct"/>
            <w:vAlign w:val="center"/>
          </w:tcPr>
          <w:p w14:paraId="43218086" w14:textId="13D14229" w:rsidR="00C35841" w:rsidRPr="000212D3" w:rsidRDefault="00443DDE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84320B" w:rsidRPr="000212D3" w14:paraId="3DF8E0E1" w14:textId="77777777" w:rsidTr="00D14F85">
        <w:trPr>
          <w:trHeight w:val="309"/>
        </w:trPr>
        <w:tc>
          <w:tcPr>
            <w:tcW w:w="1841" w:type="pct"/>
            <w:vAlign w:val="center"/>
          </w:tcPr>
          <w:p w14:paraId="0AB2FB6B" w14:textId="16121BBE" w:rsidR="0084320B" w:rsidRPr="000212D3" w:rsidRDefault="001146FC" w:rsidP="0084320B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 xml:space="preserve">Admission </w:t>
            </w:r>
            <w:r w:rsidR="0084320B" w:rsidRPr="000212D3">
              <w:rPr>
                <w:rFonts w:ascii="Times New Roman" w:hAnsi="Times New Roman"/>
                <w:sz w:val="21"/>
                <w:szCs w:val="21"/>
              </w:rPr>
              <w:t xml:space="preserve">glucose and lipid </w:t>
            </w:r>
            <w:r w:rsidRPr="000212D3">
              <w:rPr>
                <w:rFonts w:ascii="Times New Roman" w:hAnsi="Times New Roman"/>
                <w:sz w:val="21"/>
                <w:szCs w:val="21"/>
              </w:rPr>
              <w:t>levels</w:t>
            </w:r>
            <w:r w:rsidR="0084320B" w:rsidRPr="000212D3">
              <w:rPr>
                <w:rFonts w:ascii="Times New Roman" w:hAnsi="Times New Roman"/>
                <w:sz w:val="21"/>
                <w:szCs w:val="21"/>
              </w:rPr>
              <w:t xml:space="preserve">, </w:t>
            </w:r>
            <w:r w:rsidRPr="000212D3">
              <w:rPr>
                <w:rFonts w:ascii="Times New Roman" w:hAnsi="Times New Roman"/>
                <w:sz w:val="21"/>
                <w:szCs w:val="21"/>
              </w:rPr>
              <w:t>median (25</w:t>
            </w:r>
            <w:r w:rsidRPr="000212D3">
              <w:rPr>
                <w:rFonts w:ascii="Times New Roman" w:hAnsi="Times New Roman"/>
                <w:sz w:val="21"/>
                <w:szCs w:val="21"/>
                <w:vertAlign w:val="superscript"/>
              </w:rPr>
              <w:t>th</w:t>
            </w:r>
            <w:r w:rsidRPr="000212D3">
              <w:rPr>
                <w:rFonts w:ascii="Times New Roman" w:hAnsi="Times New Roman"/>
                <w:sz w:val="21"/>
                <w:szCs w:val="21"/>
              </w:rPr>
              <w:t>-75</w:t>
            </w:r>
            <w:r w:rsidRPr="000212D3">
              <w:rPr>
                <w:rFonts w:ascii="Times New Roman" w:hAnsi="Times New Roman"/>
                <w:sz w:val="21"/>
                <w:szCs w:val="21"/>
                <w:vertAlign w:val="superscript"/>
              </w:rPr>
              <w:t>th</w:t>
            </w:r>
            <w:r w:rsidRPr="000212D3">
              <w:rPr>
                <w:rFonts w:ascii="Times New Roman" w:hAnsi="Times New Roman"/>
                <w:sz w:val="21"/>
                <w:szCs w:val="21"/>
              </w:rPr>
              <w:t xml:space="preserve"> percentile)</w:t>
            </w:r>
          </w:p>
        </w:tc>
        <w:tc>
          <w:tcPr>
            <w:tcW w:w="921" w:type="pct"/>
            <w:vAlign w:val="center"/>
          </w:tcPr>
          <w:p w14:paraId="0F63FF5B" w14:textId="77777777" w:rsidR="0084320B" w:rsidRPr="000212D3" w:rsidRDefault="0084320B" w:rsidP="0084320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21" w:type="pct"/>
            <w:vAlign w:val="center"/>
          </w:tcPr>
          <w:p w14:paraId="0A48047A" w14:textId="77777777" w:rsidR="0084320B" w:rsidRPr="000212D3" w:rsidRDefault="0084320B" w:rsidP="0084320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21" w:type="pct"/>
            <w:vAlign w:val="center"/>
          </w:tcPr>
          <w:p w14:paraId="07E07B90" w14:textId="77777777" w:rsidR="0084320B" w:rsidRPr="000212D3" w:rsidRDefault="0084320B" w:rsidP="0084320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96" w:type="pct"/>
            <w:vAlign w:val="center"/>
          </w:tcPr>
          <w:p w14:paraId="49F1027A" w14:textId="77777777" w:rsidR="0084320B" w:rsidRPr="000212D3" w:rsidRDefault="0084320B" w:rsidP="0084320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</w:tr>
      <w:tr w:rsidR="0084320B" w:rsidRPr="000212D3" w14:paraId="1A0A816A" w14:textId="77777777" w:rsidTr="00D14F85">
        <w:trPr>
          <w:trHeight w:val="309"/>
        </w:trPr>
        <w:tc>
          <w:tcPr>
            <w:tcW w:w="1841" w:type="pct"/>
            <w:vAlign w:val="center"/>
          </w:tcPr>
          <w:p w14:paraId="1419FFAD" w14:textId="2472F9A6" w:rsidR="0084320B" w:rsidRPr="000212D3" w:rsidRDefault="0084320B" w:rsidP="0084320B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 xml:space="preserve">  Blood glucose, mmol/L</w:t>
            </w:r>
          </w:p>
        </w:tc>
        <w:tc>
          <w:tcPr>
            <w:tcW w:w="921" w:type="pct"/>
            <w:vAlign w:val="center"/>
          </w:tcPr>
          <w:p w14:paraId="447239F5" w14:textId="5EB93F8A" w:rsidR="0084320B" w:rsidRPr="000212D3" w:rsidRDefault="004A59B9" w:rsidP="0084320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8.06 (6.38-11.61)</w:t>
            </w:r>
          </w:p>
        </w:tc>
        <w:tc>
          <w:tcPr>
            <w:tcW w:w="921" w:type="pct"/>
            <w:vAlign w:val="center"/>
          </w:tcPr>
          <w:p w14:paraId="6D2648FD" w14:textId="36B2CBDA" w:rsidR="0084320B" w:rsidRPr="000212D3" w:rsidRDefault="00ED60AB" w:rsidP="0084320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8.3 (6.45-12.39)</w:t>
            </w:r>
          </w:p>
        </w:tc>
        <w:tc>
          <w:tcPr>
            <w:tcW w:w="921" w:type="pct"/>
            <w:vAlign w:val="center"/>
          </w:tcPr>
          <w:p w14:paraId="70CAFBB5" w14:textId="12E7D3D5" w:rsidR="0084320B" w:rsidRPr="000212D3" w:rsidRDefault="00ED60AB" w:rsidP="0084320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7.86 (6.33-11.24)</w:t>
            </w:r>
          </w:p>
        </w:tc>
        <w:tc>
          <w:tcPr>
            <w:tcW w:w="396" w:type="pct"/>
            <w:vAlign w:val="center"/>
          </w:tcPr>
          <w:p w14:paraId="36273AE0" w14:textId="31466CBD" w:rsidR="0084320B" w:rsidRPr="000212D3" w:rsidRDefault="00442872" w:rsidP="0084320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0212D3">
              <w:rPr>
                <w:rFonts w:ascii="Times New Roman" w:hAnsi="Times New Roman"/>
                <w:b/>
                <w:bCs/>
                <w:sz w:val="21"/>
                <w:szCs w:val="21"/>
              </w:rPr>
              <w:t>0.01</w:t>
            </w:r>
          </w:p>
        </w:tc>
      </w:tr>
      <w:tr w:rsidR="0084320B" w:rsidRPr="000212D3" w14:paraId="53B1A1AC" w14:textId="77777777" w:rsidTr="00D14F85">
        <w:trPr>
          <w:trHeight w:val="309"/>
        </w:trPr>
        <w:tc>
          <w:tcPr>
            <w:tcW w:w="1841" w:type="pct"/>
          </w:tcPr>
          <w:p w14:paraId="409832B7" w14:textId="1E98F474" w:rsidR="0084320B" w:rsidRPr="000212D3" w:rsidRDefault="0084320B" w:rsidP="0084320B">
            <w:pPr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Triglycerides, mmol/L</w:t>
            </w:r>
          </w:p>
        </w:tc>
        <w:tc>
          <w:tcPr>
            <w:tcW w:w="921" w:type="pct"/>
            <w:vAlign w:val="center"/>
          </w:tcPr>
          <w:p w14:paraId="29DE6695" w14:textId="65B8501A" w:rsidR="0084320B" w:rsidRPr="000212D3" w:rsidRDefault="004A59B9" w:rsidP="0084320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2.65 (1.04-10.8</w:t>
            </w:r>
            <w:r w:rsidR="009410BC" w:rsidRPr="000212D3">
              <w:rPr>
                <w:rFonts w:ascii="Times New Roman" w:hAnsi="Times New Roman"/>
                <w:sz w:val="21"/>
                <w:szCs w:val="21"/>
              </w:rPr>
              <w:t>4</w:t>
            </w:r>
            <w:r w:rsidRPr="000212D3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921" w:type="pct"/>
            <w:vAlign w:val="center"/>
          </w:tcPr>
          <w:p w14:paraId="54121C46" w14:textId="2216223C" w:rsidR="0084320B" w:rsidRPr="000212D3" w:rsidRDefault="00ED60AB" w:rsidP="0084320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9.1</w:t>
            </w:r>
            <w:r w:rsidR="003C6A44" w:rsidRPr="000212D3">
              <w:rPr>
                <w:rFonts w:ascii="Times New Roman" w:hAnsi="Times New Roman"/>
                <w:sz w:val="21"/>
                <w:szCs w:val="21"/>
              </w:rPr>
              <w:t>7</w:t>
            </w:r>
            <w:r w:rsidRPr="000212D3">
              <w:rPr>
                <w:rFonts w:ascii="Times New Roman" w:hAnsi="Times New Roman"/>
                <w:sz w:val="21"/>
                <w:szCs w:val="21"/>
              </w:rPr>
              <w:t xml:space="preserve"> (1.96-17.6</w:t>
            </w:r>
            <w:r w:rsidR="003C6A44" w:rsidRPr="000212D3">
              <w:rPr>
                <w:rFonts w:ascii="Times New Roman" w:hAnsi="Times New Roman"/>
                <w:sz w:val="21"/>
                <w:szCs w:val="21"/>
              </w:rPr>
              <w:t>4</w:t>
            </w:r>
            <w:r w:rsidRPr="000212D3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921" w:type="pct"/>
            <w:vAlign w:val="center"/>
          </w:tcPr>
          <w:p w14:paraId="55D38178" w14:textId="687F578C" w:rsidR="0084320B" w:rsidRPr="000212D3" w:rsidRDefault="00ED60AB" w:rsidP="0084320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1.64 (0.87-5.14)</w:t>
            </w:r>
          </w:p>
        </w:tc>
        <w:tc>
          <w:tcPr>
            <w:tcW w:w="396" w:type="pct"/>
            <w:vAlign w:val="center"/>
          </w:tcPr>
          <w:p w14:paraId="2E1AC2D8" w14:textId="5DE3DB5C" w:rsidR="0084320B" w:rsidRPr="000212D3" w:rsidRDefault="00442872" w:rsidP="0084320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0212D3">
              <w:rPr>
                <w:rFonts w:ascii="Times New Roman" w:hAnsi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84320B" w:rsidRPr="000212D3" w14:paraId="7EDC479B" w14:textId="77777777" w:rsidTr="00D14F85">
        <w:trPr>
          <w:trHeight w:val="309"/>
        </w:trPr>
        <w:tc>
          <w:tcPr>
            <w:tcW w:w="1841" w:type="pct"/>
            <w:vAlign w:val="center"/>
          </w:tcPr>
          <w:p w14:paraId="7E7D8066" w14:textId="1101C38A" w:rsidR="0084320B" w:rsidRPr="000212D3" w:rsidRDefault="001146FC" w:rsidP="0084320B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Admission c</w:t>
            </w:r>
            <w:r w:rsidR="0084320B" w:rsidRPr="000212D3">
              <w:rPr>
                <w:rFonts w:ascii="Times New Roman" w:hAnsi="Times New Roman"/>
                <w:sz w:val="21"/>
                <w:szCs w:val="21"/>
              </w:rPr>
              <w:t xml:space="preserve">linical severity scores, </w:t>
            </w:r>
            <w:r w:rsidRPr="000212D3">
              <w:rPr>
                <w:rFonts w:ascii="Times New Roman" w:hAnsi="Times New Roman"/>
                <w:sz w:val="21"/>
                <w:szCs w:val="21"/>
              </w:rPr>
              <w:t>median (25</w:t>
            </w:r>
            <w:r w:rsidRPr="000212D3">
              <w:rPr>
                <w:rFonts w:ascii="Times New Roman" w:hAnsi="Times New Roman"/>
                <w:sz w:val="21"/>
                <w:szCs w:val="21"/>
                <w:vertAlign w:val="superscript"/>
              </w:rPr>
              <w:t>th</w:t>
            </w:r>
            <w:r w:rsidRPr="000212D3">
              <w:rPr>
                <w:rFonts w:ascii="Times New Roman" w:hAnsi="Times New Roman"/>
                <w:sz w:val="21"/>
                <w:szCs w:val="21"/>
              </w:rPr>
              <w:t>-75</w:t>
            </w:r>
            <w:r w:rsidRPr="000212D3">
              <w:rPr>
                <w:rFonts w:ascii="Times New Roman" w:hAnsi="Times New Roman"/>
                <w:sz w:val="21"/>
                <w:szCs w:val="21"/>
                <w:vertAlign w:val="superscript"/>
              </w:rPr>
              <w:t>th</w:t>
            </w:r>
            <w:r w:rsidRPr="000212D3">
              <w:rPr>
                <w:rFonts w:ascii="Times New Roman" w:hAnsi="Times New Roman"/>
                <w:sz w:val="21"/>
                <w:szCs w:val="21"/>
              </w:rPr>
              <w:t xml:space="preserve"> percentile)</w:t>
            </w:r>
          </w:p>
        </w:tc>
        <w:tc>
          <w:tcPr>
            <w:tcW w:w="921" w:type="pct"/>
            <w:vAlign w:val="center"/>
          </w:tcPr>
          <w:p w14:paraId="2FB3CEA7" w14:textId="77777777" w:rsidR="0084320B" w:rsidRPr="000212D3" w:rsidRDefault="0084320B" w:rsidP="0084320B">
            <w:pPr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</w:p>
        </w:tc>
        <w:tc>
          <w:tcPr>
            <w:tcW w:w="921" w:type="pct"/>
            <w:vAlign w:val="center"/>
          </w:tcPr>
          <w:p w14:paraId="200BB16A" w14:textId="77777777" w:rsidR="0084320B" w:rsidRPr="000212D3" w:rsidRDefault="0084320B" w:rsidP="0084320B">
            <w:pPr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</w:p>
        </w:tc>
        <w:tc>
          <w:tcPr>
            <w:tcW w:w="921" w:type="pct"/>
            <w:vAlign w:val="center"/>
          </w:tcPr>
          <w:p w14:paraId="7BA1F3B0" w14:textId="77777777" w:rsidR="0084320B" w:rsidRPr="000212D3" w:rsidRDefault="0084320B" w:rsidP="0084320B">
            <w:pPr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</w:p>
        </w:tc>
        <w:tc>
          <w:tcPr>
            <w:tcW w:w="396" w:type="pct"/>
            <w:vAlign w:val="center"/>
          </w:tcPr>
          <w:p w14:paraId="41DE0E6D" w14:textId="77777777" w:rsidR="0084320B" w:rsidRPr="000212D3" w:rsidRDefault="0084320B" w:rsidP="0084320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</w:tr>
      <w:tr w:rsidR="0084320B" w:rsidRPr="000212D3" w14:paraId="2C9C4959" w14:textId="77777777" w:rsidTr="00D14F85">
        <w:trPr>
          <w:trHeight w:val="309"/>
        </w:trPr>
        <w:tc>
          <w:tcPr>
            <w:tcW w:w="1841" w:type="pct"/>
            <w:vAlign w:val="center"/>
          </w:tcPr>
          <w:p w14:paraId="63B4079B" w14:textId="77777777" w:rsidR="0084320B" w:rsidRPr="000212D3" w:rsidRDefault="0084320B" w:rsidP="0084320B">
            <w:pPr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 xml:space="preserve">SIRS </w:t>
            </w:r>
          </w:p>
        </w:tc>
        <w:tc>
          <w:tcPr>
            <w:tcW w:w="921" w:type="pct"/>
            <w:vAlign w:val="center"/>
          </w:tcPr>
          <w:p w14:paraId="0C94C0B8" w14:textId="0A78CB25" w:rsidR="0084320B" w:rsidRPr="000212D3" w:rsidRDefault="0084320B" w:rsidP="0084320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2 (1-2)</w:t>
            </w:r>
          </w:p>
        </w:tc>
        <w:tc>
          <w:tcPr>
            <w:tcW w:w="921" w:type="pct"/>
            <w:vAlign w:val="center"/>
          </w:tcPr>
          <w:p w14:paraId="41B20C8A" w14:textId="7B2713A7" w:rsidR="0084320B" w:rsidRPr="000212D3" w:rsidRDefault="0084320B" w:rsidP="0084320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2 (1-3)</w:t>
            </w:r>
          </w:p>
        </w:tc>
        <w:tc>
          <w:tcPr>
            <w:tcW w:w="921" w:type="pct"/>
            <w:vAlign w:val="center"/>
          </w:tcPr>
          <w:p w14:paraId="6697DEBA" w14:textId="22AB1A9F" w:rsidR="0084320B" w:rsidRPr="000212D3" w:rsidRDefault="0084320B" w:rsidP="0084320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1 (1-2)</w:t>
            </w:r>
          </w:p>
        </w:tc>
        <w:tc>
          <w:tcPr>
            <w:tcW w:w="396" w:type="pct"/>
            <w:vAlign w:val="center"/>
          </w:tcPr>
          <w:p w14:paraId="52EB6C08" w14:textId="096348AB" w:rsidR="0084320B" w:rsidRPr="000212D3" w:rsidRDefault="0084320B" w:rsidP="0084320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0212D3">
              <w:rPr>
                <w:rFonts w:ascii="Times New Roman" w:hAnsi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84320B" w:rsidRPr="000212D3" w14:paraId="00B6B737" w14:textId="77777777" w:rsidTr="00D14F85">
        <w:trPr>
          <w:trHeight w:val="70"/>
        </w:trPr>
        <w:tc>
          <w:tcPr>
            <w:tcW w:w="1841" w:type="pct"/>
            <w:vAlign w:val="center"/>
          </w:tcPr>
          <w:p w14:paraId="02B69807" w14:textId="77777777" w:rsidR="0084320B" w:rsidRPr="000212D3" w:rsidRDefault="0084320B" w:rsidP="0084320B">
            <w:pPr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APACHE II</w:t>
            </w:r>
          </w:p>
        </w:tc>
        <w:tc>
          <w:tcPr>
            <w:tcW w:w="921" w:type="pct"/>
            <w:vAlign w:val="center"/>
          </w:tcPr>
          <w:p w14:paraId="31F2FCF7" w14:textId="3DC8C27B" w:rsidR="0084320B" w:rsidRPr="000212D3" w:rsidRDefault="0084320B" w:rsidP="0084320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6 (3-8)</w:t>
            </w:r>
          </w:p>
        </w:tc>
        <w:tc>
          <w:tcPr>
            <w:tcW w:w="921" w:type="pct"/>
            <w:vAlign w:val="center"/>
          </w:tcPr>
          <w:p w14:paraId="51DF60F4" w14:textId="2484ACF1" w:rsidR="0084320B" w:rsidRPr="000212D3" w:rsidRDefault="0084320B" w:rsidP="0084320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4 (2-6)</w:t>
            </w:r>
          </w:p>
        </w:tc>
        <w:tc>
          <w:tcPr>
            <w:tcW w:w="921" w:type="pct"/>
            <w:vAlign w:val="center"/>
          </w:tcPr>
          <w:p w14:paraId="01975D97" w14:textId="15E4C4C6" w:rsidR="0084320B" w:rsidRPr="000212D3" w:rsidRDefault="0084320B" w:rsidP="0084320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7 (4-10)</w:t>
            </w:r>
          </w:p>
        </w:tc>
        <w:tc>
          <w:tcPr>
            <w:tcW w:w="396" w:type="pct"/>
            <w:vAlign w:val="center"/>
          </w:tcPr>
          <w:p w14:paraId="18835092" w14:textId="40E77F58" w:rsidR="0084320B" w:rsidRPr="000212D3" w:rsidRDefault="0084320B" w:rsidP="0084320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0212D3">
              <w:rPr>
                <w:rFonts w:ascii="Times New Roman" w:hAnsi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84320B" w:rsidRPr="000212D3" w14:paraId="7C15615C" w14:textId="77777777" w:rsidTr="00D14F85">
        <w:trPr>
          <w:trHeight w:val="70"/>
        </w:trPr>
        <w:tc>
          <w:tcPr>
            <w:tcW w:w="1841" w:type="pct"/>
            <w:vAlign w:val="center"/>
          </w:tcPr>
          <w:p w14:paraId="070ABFE3" w14:textId="542A13D7" w:rsidR="0084320B" w:rsidRPr="000212D3" w:rsidRDefault="0084320B" w:rsidP="0084320B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Persistent organ failure, n (%)</w:t>
            </w:r>
          </w:p>
        </w:tc>
        <w:tc>
          <w:tcPr>
            <w:tcW w:w="921" w:type="pct"/>
            <w:vAlign w:val="center"/>
          </w:tcPr>
          <w:p w14:paraId="427023DB" w14:textId="04529962" w:rsidR="0084320B" w:rsidRPr="000212D3" w:rsidRDefault="0084320B" w:rsidP="0084320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373 (20.8)</w:t>
            </w:r>
          </w:p>
        </w:tc>
        <w:tc>
          <w:tcPr>
            <w:tcW w:w="921" w:type="pct"/>
            <w:vAlign w:val="center"/>
          </w:tcPr>
          <w:p w14:paraId="631C71D5" w14:textId="3B70E089" w:rsidR="0084320B" w:rsidRPr="000212D3" w:rsidRDefault="0084320B" w:rsidP="0084320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133 (19.3)</w:t>
            </w:r>
          </w:p>
        </w:tc>
        <w:tc>
          <w:tcPr>
            <w:tcW w:w="921" w:type="pct"/>
            <w:vAlign w:val="center"/>
          </w:tcPr>
          <w:p w14:paraId="5547DA16" w14:textId="33C9FEE7" w:rsidR="0084320B" w:rsidRPr="000212D3" w:rsidRDefault="0084320B" w:rsidP="0084320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240 (21.7)</w:t>
            </w:r>
          </w:p>
        </w:tc>
        <w:tc>
          <w:tcPr>
            <w:tcW w:w="396" w:type="pct"/>
            <w:vAlign w:val="center"/>
          </w:tcPr>
          <w:p w14:paraId="40865270" w14:textId="76F3C38F" w:rsidR="0084320B" w:rsidRPr="000212D3" w:rsidRDefault="0084320B" w:rsidP="0084320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0.222</w:t>
            </w:r>
          </w:p>
        </w:tc>
      </w:tr>
      <w:tr w:rsidR="0084320B" w:rsidRPr="000212D3" w14:paraId="694BE83A" w14:textId="77777777" w:rsidTr="00D14F85">
        <w:trPr>
          <w:trHeight w:val="70"/>
        </w:trPr>
        <w:tc>
          <w:tcPr>
            <w:tcW w:w="1841" w:type="pct"/>
            <w:vAlign w:val="center"/>
          </w:tcPr>
          <w:p w14:paraId="0F82C657" w14:textId="7E2366EF" w:rsidR="0084320B" w:rsidRPr="000212D3" w:rsidRDefault="00D14F85" w:rsidP="0084320B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MODS</w:t>
            </w:r>
            <w:r w:rsidR="0084320B" w:rsidRPr="000212D3">
              <w:rPr>
                <w:rFonts w:ascii="Times New Roman" w:hAnsi="Times New Roman"/>
                <w:sz w:val="21"/>
                <w:szCs w:val="21"/>
              </w:rPr>
              <w:t>, n (%)</w:t>
            </w:r>
          </w:p>
        </w:tc>
        <w:tc>
          <w:tcPr>
            <w:tcW w:w="921" w:type="pct"/>
            <w:vAlign w:val="center"/>
          </w:tcPr>
          <w:p w14:paraId="26FFB44D" w14:textId="023235CB" w:rsidR="0084320B" w:rsidRPr="000212D3" w:rsidRDefault="0084320B" w:rsidP="0084320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81 (4.5)</w:t>
            </w:r>
          </w:p>
        </w:tc>
        <w:tc>
          <w:tcPr>
            <w:tcW w:w="921" w:type="pct"/>
            <w:vAlign w:val="center"/>
          </w:tcPr>
          <w:p w14:paraId="3AB4A665" w14:textId="536AC670" w:rsidR="0084320B" w:rsidRPr="000212D3" w:rsidRDefault="0084320B" w:rsidP="0084320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25 (3.6)</w:t>
            </w:r>
          </w:p>
        </w:tc>
        <w:tc>
          <w:tcPr>
            <w:tcW w:w="921" w:type="pct"/>
            <w:vAlign w:val="center"/>
          </w:tcPr>
          <w:p w14:paraId="3F6041EA" w14:textId="46EDC423" w:rsidR="0084320B" w:rsidRPr="000212D3" w:rsidRDefault="0084320B" w:rsidP="0084320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56 (5.1)</w:t>
            </w:r>
          </w:p>
        </w:tc>
        <w:tc>
          <w:tcPr>
            <w:tcW w:w="396" w:type="pct"/>
            <w:vAlign w:val="center"/>
          </w:tcPr>
          <w:p w14:paraId="6ACD83F3" w14:textId="272CC3D8" w:rsidR="0084320B" w:rsidRPr="000212D3" w:rsidRDefault="0084320B" w:rsidP="0084320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0.154</w:t>
            </w:r>
          </w:p>
        </w:tc>
      </w:tr>
      <w:tr w:rsidR="0084320B" w:rsidRPr="000212D3" w14:paraId="150427D9" w14:textId="77777777" w:rsidTr="00D14F85">
        <w:trPr>
          <w:trHeight w:val="70"/>
        </w:trPr>
        <w:tc>
          <w:tcPr>
            <w:tcW w:w="1841" w:type="pct"/>
            <w:vAlign w:val="center"/>
          </w:tcPr>
          <w:p w14:paraId="0D801E00" w14:textId="7DEC73C2" w:rsidR="0084320B" w:rsidRPr="000212D3" w:rsidRDefault="00D14F85" w:rsidP="0084320B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Acute necrotic collection</w:t>
            </w:r>
            <w:r w:rsidR="0084320B" w:rsidRPr="000212D3">
              <w:rPr>
                <w:rFonts w:ascii="Times New Roman" w:hAnsi="Times New Roman"/>
                <w:sz w:val="21"/>
                <w:szCs w:val="21"/>
              </w:rPr>
              <w:t>, n (%)</w:t>
            </w:r>
          </w:p>
        </w:tc>
        <w:tc>
          <w:tcPr>
            <w:tcW w:w="921" w:type="pct"/>
            <w:vAlign w:val="center"/>
          </w:tcPr>
          <w:p w14:paraId="070BA41F" w14:textId="7409F615" w:rsidR="0084320B" w:rsidRPr="000212D3" w:rsidRDefault="0084320B" w:rsidP="0084320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419 (23.4)</w:t>
            </w:r>
          </w:p>
        </w:tc>
        <w:tc>
          <w:tcPr>
            <w:tcW w:w="921" w:type="pct"/>
            <w:vAlign w:val="center"/>
          </w:tcPr>
          <w:p w14:paraId="64A3DCA0" w14:textId="256F8798" w:rsidR="0084320B" w:rsidRPr="000212D3" w:rsidRDefault="0084320B" w:rsidP="0084320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144 (20.9)</w:t>
            </w:r>
          </w:p>
        </w:tc>
        <w:tc>
          <w:tcPr>
            <w:tcW w:w="921" w:type="pct"/>
            <w:vAlign w:val="center"/>
          </w:tcPr>
          <w:p w14:paraId="7D53DC22" w14:textId="06993C01" w:rsidR="0084320B" w:rsidRPr="000212D3" w:rsidRDefault="0084320B" w:rsidP="0084320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275 (24.9)</w:t>
            </w:r>
          </w:p>
        </w:tc>
        <w:tc>
          <w:tcPr>
            <w:tcW w:w="396" w:type="pct"/>
            <w:vAlign w:val="center"/>
          </w:tcPr>
          <w:p w14:paraId="153107C7" w14:textId="7CDBB4BC" w:rsidR="0084320B" w:rsidRPr="000212D3" w:rsidRDefault="0084320B" w:rsidP="0084320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0.053</w:t>
            </w:r>
          </w:p>
        </w:tc>
      </w:tr>
      <w:tr w:rsidR="0084320B" w:rsidRPr="000212D3" w14:paraId="60FBCCFA" w14:textId="77777777" w:rsidTr="00D14F85">
        <w:trPr>
          <w:trHeight w:val="70"/>
        </w:trPr>
        <w:tc>
          <w:tcPr>
            <w:tcW w:w="1841" w:type="pct"/>
            <w:vAlign w:val="center"/>
          </w:tcPr>
          <w:p w14:paraId="09DE2B7B" w14:textId="2F8A4734" w:rsidR="0084320B" w:rsidRPr="000212D3" w:rsidRDefault="0084320B" w:rsidP="0084320B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Major infection, n (%)</w:t>
            </w:r>
          </w:p>
        </w:tc>
        <w:tc>
          <w:tcPr>
            <w:tcW w:w="921" w:type="pct"/>
            <w:vAlign w:val="center"/>
          </w:tcPr>
          <w:p w14:paraId="2B36B253" w14:textId="77B45777" w:rsidR="0084320B" w:rsidRPr="000212D3" w:rsidRDefault="00941CD6" w:rsidP="0084320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141</w:t>
            </w:r>
            <w:r w:rsidR="0084320B" w:rsidRPr="000212D3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 w:rsidRPr="000212D3">
              <w:rPr>
                <w:rFonts w:ascii="Times New Roman" w:hAnsi="Times New Roman"/>
                <w:sz w:val="21"/>
                <w:szCs w:val="21"/>
              </w:rPr>
              <w:t>7.9</w:t>
            </w:r>
            <w:r w:rsidR="0084320B" w:rsidRPr="000212D3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921" w:type="pct"/>
            <w:vAlign w:val="center"/>
          </w:tcPr>
          <w:p w14:paraId="6C63ED2C" w14:textId="2EF59916" w:rsidR="0084320B" w:rsidRPr="000212D3" w:rsidRDefault="00941CD6" w:rsidP="0084320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54</w:t>
            </w:r>
            <w:r w:rsidR="0084320B" w:rsidRPr="000212D3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 w:rsidRPr="000212D3">
              <w:rPr>
                <w:rFonts w:ascii="Times New Roman" w:hAnsi="Times New Roman"/>
                <w:sz w:val="21"/>
                <w:szCs w:val="21"/>
              </w:rPr>
              <w:t>7.8</w:t>
            </w:r>
            <w:r w:rsidR="0084320B" w:rsidRPr="000212D3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921" w:type="pct"/>
            <w:vAlign w:val="center"/>
          </w:tcPr>
          <w:p w14:paraId="508E94B7" w14:textId="56AAAF98" w:rsidR="0084320B" w:rsidRPr="000212D3" w:rsidRDefault="0084320B" w:rsidP="0084320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87 (7.9)</w:t>
            </w:r>
          </w:p>
        </w:tc>
        <w:tc>
          <w:tcPr>
            <w:tcW w:w="396" w:type="pct"/>
            <w:vAlign w:val="center"/>
          </w:tcPr>
          <w:p w14:paraId="08EC0155" w14:textId="0CBA9EC9" w:rsidR="0084320B" w:rsidRPr="000212D3" w:rsidRDefault="00941CD6" w:rsidP="0084320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0.981</w:t>
            </w:r>
          </w:p>
        </w:tc>
      </w:tr>
      <w:tr w:rsidR="00525A76" w:rsidRPr="000212D3" w14:paraId="426C20C4" w14:textId="77777777" w:rsidTr="00445097">
        <w:trPr>
          <w:trHeight w:val="70"/>
        </w:trPr>
        <w:tc>
          <w:tcPr>
            <w:tcW w:w="1841" w:type="pct"/>
          </w:tcPr>
          <w:p w14:paraId="34822959" w14:textId="6B668B7E" w:rsidR="00525A76" w:rsidRPr="000212D3" w:rsidRDefault="00525A76" w:rsidP="00525A76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</w:rPr>
              <w:t>Mortality, n (%)</w:t>
            </w:r>
          </w:p>
        </w:tc>
        <w:tc>
          <w:tcPr>
            <w:tcW w:w="921" w:type="pct"/>
          </w:tcPr>
          <w:p w14:paraId="0079121B" w14:textId="580252BD" w:rsidR="00525A76" w:rsidRPr="000212D3" w:rsidRDefault="00525A76" w:rsidP="00525A7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</w:rPr>
              <w:t>43 (2.4)</w:t>
            </w:r>
          </w:p>
        </w:tc>
        <w:tc>
          <w:tcPr>
            <w:tcW w:w="921" w:type="pct"/>
          </w:tcPr>
          <w:p w14:paraId="3FB83B76" w14:textId="6C2D0123" w:rsidR="00525A76" w:rsidRPr="000212D3" w:rsidRDefault="00525A76" w:rsidP="00525A7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</w:rPr>
              <w:t>21 (3.1)</w:t>
            </w:r>
          </w:p>
        </w:tc>
        <w:tc>
          <w:tcPr>
            <w:tcW w:w="921" w:type="pct"/>
          </w:tcPr>
          <w:p w14:paraId="19CDEF0E" w14:textId="15918BCF" w:rsidR="00525A76" w:rsidRPr="000212D3" w:rsidRDefault="00525A76" w:rsidP="00525A7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</w:rPr>
              <w:t>22 (2.0)</w:t>
            </w:r>
          </w:p>
        </w:tc>
        <w:tc>
          <w:tcPr>
            <w:tcW w:w="396" w:type="pct"/>
          </w:tcPr>
          <w:p w14:paraId="0C58B6DE" w14:textId="0BAD53DA" w:rsidR="00525A76" w:rsidRPr="000212D3" w:rsidRDefault="00525A76" w:rsidP="00525A76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0212D3">
              <w:rPr>
                <w:rFonts w:ascii="Times New Roman" w:hAnsi="Times New Roman"/>
              </w:rPr>
              <w:t>0.154</w:t>
            </w:r>
          </w:p>
        </w:tc>
      </w:tr>
      <w:tr w:rsidR="0084320B" w:rsidRPr="000212D3" w14:paraId="739E60D8" w14:textId="77777777" w:rsidTr="00D14F85">
        <w:trPr>
          <w:trHeight w:val="70"/>
        </w:trPr>
        <w:tc>
          <w:tcPr>
            <w:tcW w:w="1841" w:type="pct"/>
            <w:vAlign w:val="center"/>
          </w:tcPr>
          <w:p w14:paraId="4E2BCAED" w14:textId="631DBBB5" w:rsidR="0084320B" w:rsidRPr="000212D3" w:rsidRDefault="00D14F85" w:rsidP="0084320B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LOHS</w:t>
            </w:r>
            <w:r w:rsidR="0084320B" w:rsidRPr="000212D3">
              <w:rPr>
                <w:rFonts w:ascii="Times New Roman" w:hAnsi="Times New Roman"/>
                <w:sz w:val="21"/>
                <w:szCs w:val="21"/>
              </w:rPr>
              <w:t xml:space="preserve">, </w:t>
            </w:r>
            <w:r w:rsidR="001146FC" w:rsidRPr="000212D3">
              <w:rPr>
                <w:rFonts w:ascii="Times New Roman" w:hAnsi="Times New Roman"/>
                <w:sz w:val="21"/>
                <w:szCs w:val="21"/>
              </w:rPr>
              <w:t>median (25</w:t>
            </w:r>
            <w:r w:rsidR="001146FC" w:rsidRPr="000212D3">
              <w:rPr>
                <w:rFonts w:ascii="Times New Roman" w:hAnsi="Times New Roman"/>
                <w:sz w:val="21"/>
                <w:szCs w:val="21"/>
                <w:vertAlign w:val="superscript"/>
              </w:rPr>
              <w:t>th</w:t>
            </w:r>
            <w:r w:rsidR="001146FC" w:rsidRPr="000212D3">
              <w:rPr>
                <w:rFonts w:ascii="Times New Roman" w:hAnsi="Times New Roman"/>
                <w:sz w:val="21"/>
                <w:szCs w:val="21"/>
              </w:rPr>
              <w:t>-75</w:t>
            </w:r>
            <w:r w:rsidR="001146FC" w:rsidRPr="000212D3">
              <w:rPr>
                <w:rFonts w:ascii="Times New Roman" w:hAnsi="Times New Roman"/>
                <w:sz w:val="21"/>
                <w:szCs w:val="21"/>
                <w:vertAlign w:val="superscript"/>
              </w:rPr>
              <w:t>th</w:t>
            </w:r>
            <w:r w:rsidR="001146FC" w:rsidRPr="000212D3">
              <w:rPr>
                <w:rFonts w:ascii="Times New Roman" w:hAnsi="Times New Roman"/>
                <w:sz w:val="21"/>
                <w:szCs w:val="21"/>
              </w:rPr>
              <w:t xml:space="preserve"> percentile)</w:t>
            </w:r>
          </w:p>
        </w:tc>
        <w:tc>
          <w:tcPr>
            <w:tcW w:w="921" w:type="pct"/>
            <w:vAlign w:val="center"/>
          </w:tcPr>
          <w:p w14:paraId="0114CEC7" w14:textId="6BDA128E" w:rsidR="0084320B" w:rsidRPr="000212D3" w:rsidRDefault="0084320B" w:rsidP="0084320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9 (6-14)</w:t>
            </w:r>
          </w:p>
        </w:tc>
        <w:tc>
          <w:tcPr>
            <w:tcW w:w="921" w:type="pct"/>
            <w:vAlign w:val="center"/>
          </w:tcPr>
          <w:p w14:paraId="164D5241" w14:textId="54995AD3" w:rsidR="0084320B" w:rsidRPr="000212D3" w:rsidRDefault="0084320B" w:rsidP="0084320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10 (7-15)</w:t>
            </w:r>
          </w:p>
        </w:tc>
        <w:tc>
          <w:tcPr>
            <w:tcW w:w="921" w:type="pct"/>
            <w:vAlign w:val="center"/>
          </w:tcPr>
          <w:p w14:paraId="2F5956AA" w14:textId="4893B114" w:rsidR="0084320B" w:rsidRPr="000212D3" w:rsidRDefault="0084320B" w:rsidP="0084320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2D3">
              <w:rPr>
                <w:rFonts w:ascii="Times New Roman" w:hAnsi="Times New Roman"/>
                <w:sz w:val="21"/>
                <w:szCs w:val="21"/>
              </w:rPr>
              <w:t>8 (6-13)</w:t>
            </w:r>
          </w:p>
        </w:tc>
        <w:tc>
          <w:tcPr>
            <w:tcW w:w="396" w:type="pct"/>
            <w:vAlign w:val="center"/>
          </w:tcPr>
          <w:p w14:paraId="115E8EF1" w14:textId="6FBC3B89" w:rsidR="0084320B" w:rsidRPr="000212D3" w:rsidRDefault="0084320B" w:rsidP="0084320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0212D3">
              <w:rPr>
                <w:rFonts w:ascii="Times New Roman" w:hAnsi="Times New Roman"/>
                <w:b/>
                <w:bCs/>
                <w:sz w:val="21"/>
                <w:szCs w:val="21"/>
              </w:rPr>
              <w:t>&lt;0.001</w:t>
            </w:r>
          </w:p>
        </w:tc>
      </w:tr>
    </w:tbl>
    <w:p w14:paraId="5EF14B17" w14:textId="7744CAA4" w:rsidR="00D14F85" w:rsidRPr="000212D3" w:rsidRDefault="00D14F85" w:rsidP="00D14F85">
      <w:pPr>
        <w:rPr>
          <w:rFonts w:ascii="Times New Roman" w:eastAsia="宋体" w:hAnsi="Times New Roman" w:cs="Times New Roman"/>
          <w:bCs/>
          <w:color w:val="000000" w:themeColor="text1"/>
          <w:sz w:val="21"/>
          <w:szCs w:val="21"/>
        </w:rPr>
      </w:pPr>
      <w:r w:rsidRPr="000212D3">
        <w:rPr>
          <w:rFonts w:ascii="Times New Roman" w:eastAsia="宋体" w:hAnsi="Times New Roman" w:cs="Times New Roman"/>
          <w:bCs/>
          <w:i/>
          <w:iCs/>
          <w:color w:val="000000" w:themeColor="text1"/>
          <w:sz w:val="21"/>
          <w:szCs w:val="21"/>
        </w:rPr>
        <w:t>P</w:t>
      </w:r>
      <w:r w:rsidRPr="000212D3">
        <w:rPr>
          <w:rFonts w:ascii="Times New Roman" w:eastAsia="宋体" w:hAnsi="Times New Roman" w:cs="Times New Roman"/>
          <w:bCs/>
          <w:color w:val="000000" w:themeColor="text1"/>
          <w:sz w:val="21"/>
          <w:szCs w:val="21"/>
        </w:rPr>
        <w:t xml:space="preserve"> for Mann–Whitney </w:t>
      </w:r>
      <w:r w:rsidRPr="000212D3">
        <w:rPr>
          <w:rFonts w:ascii="Times New Roman" w:eastAsia="宋体" w:hAnsi="Times New Roman" w:cs="Times New Roman"/>
          <w:bCs/>
          <w:i/>
          <w:iCs/>
          <w:color w:val="000000" w:themeColor="text1"/>
          <w:sz w:val="21"/>
          <w:szCs w:val="21"/>
        </w:rPr>
        <w:t>U</w:t>
      </w:r>
      <w:r w:rsidRPr="000212D3">
        <w:rPr>
          <w:rFonts w:ascii="Times New Roman" w:eastAsia="宋体" w:hAnsi="Times New Roman" w:cs="Times New Roman"/>
          <w:bCs/>
          <w:color w:val="000000" w:themeColor="text1"/>
          <w:sz w:val="21"/>
          <w:szCs w:val="21"/>
        </w:rPr>
        <w:t xml:space="preserve"> test </w:t>
      </w:r>
      <w:r w:rsidR="00173C8B" w:rsidRPr="000212D3">
        <w:rPr>
          <w:rFonts w:ascii="Times New Roman" w:eastAsia="宋体" w:hAnsi="Times New Roman" w:cs="Times New Roman"/>
          <w:bCs/>
          <w:color w:val="000000" w:themeColor="text1"/>
          <w:sz w:val="21"/>
          <w:szCs w:val="21"/>
        </w:rPr>
        <w:t>or</w:t>
      </w:r>
      <w:r w:rsidR="00AC3990" w:rsidRPr="000212D3">
        <w:rPr>
          <w:rFonts w:ascii="Times New Roman" w:eastAsia="宋体" w:hAnsi="Times New Roman" w:cs="Times New Roman"/>
          <w:bCs/>
          <w:color w:val="000000" w:themeColor="text1"/>
          <w:sz w:val="21"/>
          <w:szCs w:val="21"/>
        </w:rPr>
        <w:t xml:space="preserve"> </w:t>
      </w:r>
      <w:r w:rsidR="00AC3990" w:rsidRPr="000212D3">
        <w:rPr>
          <w:rFonts w:ascii="Times New Roman" w:hAnsi="Times New Roman" w:cs="Times New Roman"/>
          <w:color w:val="000000" w:themeColor="text1"/>
          <w:sz w:val="21"/>
          <w:szCs w:val="21"/>
        </w:rPr>
        <w:t>Chi-square test</w:t>
      </w:r>
      <w:r w:rsidR="00AC3990" w:rsidRPr="000212D3">
        <w:rPr>
          <w:rFonts w:ascii="Times New Roman" w:eastAsia="宋体" w:hAnsi="Times New Roman" w:cs="Times New Roman"/>
          <w:bCs/>
          <w:color w:val="000000" w:themeColor="text1"/>
          <w:sz w:val="21"/>
          <w:szCs w:val="21"/>
        </w:rPr>
        <w:t xml:space="preserve"> </w:t>
      </w:r>
      <w:r w:rsidRPr="000212D3">
        <w:rPr>
          <w:rFonts w:ascii="Times New Roman" w:eastAsia="宋体" w:hAnsi="Times New Roman" w:cs="Times New Roman"/>
          <w:bCs/>
          <w:color w:val="000000" w:themeColor="text1"/>
          <w:sz w:val="21"/>
          <w:szCs w:val="21"/>
        </w:rPr>
        <w:t xml:space="preserve">of comparison between Chengdu and Nanchang </w:t>
      </w:r>
      <w:r w:rsidR="00525A76" w:rsidRPr="000212D3">
        <w:rPr>
          <w:rFonts w:ascii="Times New Roman" w:eastAsia="宋体" w:hAnsi="Times New Roman" w:cs="Times New Roman"/>
          <w:bCs/>
          <w:color w:val="000000" w:themeColor="text1"/>
          <w:sz w:val="21"/>
          <w:szCs w:val="21"/>
        </w:rPr>
        <w:t>cohorts</w:t>
      </w:r>
      <w:r w:rsidRPr="000212D3">
        <w:rPr>
          <w:rFonts w:ascii="Times New Roman" w:eastAsia="宋体" w:hAnsi="Times New Roman" w:cs="Times New Roman"/>
          <w:bCs/>
          <w:color w:val="000000" w:themeColor="text1"/>
          <w:sz w:val="21"/>
          <w:szCs w:val="21"/>
        </w:rPr>
        <w:t>.</w:t>
      </w:r>
    </w:p>
    <w:p w14:paraId="21665DB3" w14:textId="2E92C5AA" w:rsidR="005D482E" w:rsidRPr="000212D3" w:rsidRDefault="001146FC" w:rsidP="005D482E">
      <w:pPr>
        <w:rPr>
          <w:rFonts w:ascii="Times New Roman" w:hAnsi="Times New Roman" w:cs="Times New Roman"/>
          <w:sz w:val="21"/>
          <w:szCs w:val="21"/>
        </w:rPr>
      </w:pPr>
      <w:r w:rsidRPr="000212D3">
        <w:rPr>
          <w:rFonts w:ascii="Times New Roman" w:eastAsia="宋体" w:hAnsi="Times New Roman" w:cs="Times New Roman"/>
          <w:bCs/>
          <w:sz w:val="21"/>
          <w:szCs w:val="21"/>
        </w:rPr>
        <w:t>BMI, body mass index</w:t>
      </w:r>
      <w:r w:rsidR="005D482E" w:rsidRPr="000212D3">
        <w:rPr>
          <w:rFonts w:ascii="Times New Roman" w:eastAsia="宋体" w:hAnsi="Times New Roman" w:cs="Times New Roman"/>
          <w:bCs/>
          <w:sz w:val="21"/>
          <w:szCs w:val="21"/>
        </w:rPr>
        <w:t xml:space="preserve">; </w:t>
      </w:r>
      <w:r w:rsidR="005D482E" w:rsidRPr="000212D3">
        <w:rPr>
          <w:rFonts w:ascii="Times New Roman" w:eastAsia="等线" w:hAnsi="Times New Roman" w:cs="Times New Roman"/>
          <w:sz w:val="21"/>
          <w:szCs w:val="21"/>
        </w:rPr>
        <w:t>DM, diabetes mellitus; HTG, hypertriglyceridaemia; SIRS, Systemic Inflammatory Response Syndrome; APACHE II, Acute Physiology and Chronic Health Evaluation II</w:t>
      </w:r>
      <w:r w:rsidR="00D14F85" w:rsidRPr="000212D3">
        <w:rPr>
          <w:rFonts w:ascii="Times New Roman" w:eastAsia="等线" w:hAnsi="Times New Roman" w:cs="Times New Roman"/>
          <w:sz w:val="21"/>
          <w:szCs w:val="21"/>
        </w:rPr>
        <w:t xml:space="preserve">; MODS, Multiple Organ Dysfunction Syndrome; LOHS, length of hospital </w:t>
      </w:r>
      <w:proofErr w:type="gramStart"/>
      <w:r w:rsidR="00173C8B" w:rsidRPr="000212D3">
        <w:rPr>
          <w:rFonts w:ascii="Times New Roman" w:eastAsia="等线" w:hAnsi="Times New Roman" w:cs="Times New Roman"/>
          <w:sz w:val="21"/>
          <w:szCs w:val="21"/>
        </w:rPr>
        <w:t>stay</w:t>
      </w:r>
      <w:proofErr w:type="gramEnd"/>
      <w:r w:rsidR="00D14F85" w:rsidRPr="000212D3">
        <w:rPr>
          <w:rFonts w:ascii="Times New Roman" w:eastAsia="等线" w:hAnsi="Times New Roman" w:cs="Times New Roman"/>
          <w:sz w:val="21"/>
          <w:szCs w:val="21"/>
        </w:rPr>
        <w:t>.</w:t>
      </w:r>
      <w:bookmarkEnd w:id="0"/>
    </w:p>
    <w:sectPr w:rsidR="005D482E" w:rsidRPr="000212D3" w:rsidSect="00047B05">
      <w:pgSz w:w="16838" w:h="11906" w:orient="landscape"/>
      <w:pgMar w:top="624" w:right="720" w:bottom="624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1642A4" w14:textId="77777777" w:rsidR="00B562A9" w:rsidRDefault="00B562A9" w:rsidP="00C35841">
      <w:r>
        <w:separator/>
      </w:r>
    </w:p>
  </w:endnote>
  <w:endnote w:type="continuationSeparator" w:id="0">
    <w:p w14:paraId="4B9C84A7" w14:textId="77777777" w:rsidR="00B562A9" w:rsidRDefault="00B562A9" w:rsidP="00C358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087B95" w14:textId="77777777" w:rsidR="00B562A9" w:rsidRDefault="00B562A9" w:rsidP="00C35841">
      <w:r>
        <w:separator/>
      </w:r>
    </w:p>
  </w:footnote>
  <w:footnote w:type="continuationSeparator" w:id="0">
    <w:p w14:paraId="220896D8" w14:textId="77777777" w:rsidR="00B562A9" w:rsidRDefault="00B562A9" w:rsidP="00C358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86C"/>
    <w:rsid w:val="000212D3"/>
    <w:rsid w:val="00047B05"/>
    <w:rsid w:val="00052EDD"/>
    <w:rsid w:val="000B08AF"/>
    <w:rsid w:val="000C0DA0"/>
    <w:rsid w:val="000C24FB"/>
    <w:rsid w:val="000F0156"/>
    <w:rsid w:val="001146FC"/>
    <w:rsid w:val="00173C8B"/>
    <w:rsid w:val="001A0EB1"/>
    <w:rsid w:val="00290B91"/>
    <w:rsid w:val="002A2D00"/>
    <w:rsid w:val="002A4507"/>
    <w:rsid w:val="00315DF2"/>
    <w:rsid w:val="00323DBB"/>
    <w:rsid w:val="00326402"/>
    <w:rsid w:val="00331842"/>
    <w:rsid w:val="003438C9"/>
    <w:rsid w:val="00364F7B"/>
    <w:rsid w:val="003C6A44"/>
    <w:rsid w:val="003F686C"/>
    <w:rsid w:val="004023AC"/>
    <w:rsid w:val="00442872"/>
    <w:rsid w:val="00443DDE"/>
    <w:rsid w:val="004A59B9"/>
    <w:rsid w:val="004B25A4"/>
    <w:rsid w:val="00525A76"/>
    <w:rsid w:val="00533C31"/>
    <w:rsid w:val="005C0777"/>
    <w:rsid w:val="005C1758"/>
    <w:rsid w:val="005D482E"/>
    <w:rsid w:val="00651E18"/>
    <w:rsid w:val="0068333B"/>
    <w:rsid w:val="006C62FE"/>
    <w:rsid w:val="00702D06"/>
    <w:rsid w:val="007C500C"/>
    <w:rsid w:val="007E5F86"/>
    <w:rsid w:val="008021C5"/>
    <w:rsid w:val="00805E29"/>
    <w:rsid w:val="00812A47"/>
    <w:rsid w:val="0084320B"/>
    <w:rsid w:val="009410BC"/>
    <w:rsid w:val="00941CD6"/>
    <w:rsid w:val="009545C7"/>
    <w:rsid w:val="009712DD"/>
    <w:rsid w:val="009B18DC"/>
    <w:rsid w:val="009D3023"/>
    <w:rsid w:val="009F10CC"/>
    <w:rsid w:val="009F6D02"/>
    <w:rsid w:val="00AB3154"/>
    <w:rsid w:val="00AC3990"/>
    <w:rsid w:val="00AE3DF6"/>
    <w:rsid w:val="00B36685"/>
    <w:rsid w:val="00B56151"/>
    <w:rsid w:val="00B562A9"/>
    <w:rsid w:val="00BA422C"/>
    <w:rsid w:val="00BA6D7F"/>
    <w:rsid w:val="00BB54DA"/>
    <w:rsid w:val="00C35841"/>
    <w:rsid w:val="00C474BA"/>
    <w:rsid w:val="00C535CC"/>
    <w:rsid w:val="00CD3EEE"/>
    <w:rsid w:val="00D14F85"/>
    <w:rsid w:val="00D16A68"/>
    <w:rsid w:val="00D5149A"/>
    <w:rsid w:val="00D86958"/>
    <w:rsid w:val="00DD44F7"/>
    <w:rsid w:val="00E015B2"/>
    <w:rsid w:val="00E20799"/>
    <w:rsid w:val="00ED60AB"/>
    <w:rsid w:val="00F42BE5"/>
    <w:rsid w:val="00F63D76"/>
    <w:rsid w:val="00F663F1"/>
    <w:rsid w:val="00F977C0"/>
    <w:rsid w:val="00FC4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9F5D5B"/>
  <w15:chartTrackingRefBased/>
  <w15:docId w15:val="{D0F3411A-B29F-43CB-93B2-6C8AC25C8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5841"/>
    <w:pPr>
      <w:widowControl w:val="0"/>
      <w:jc w:val="both"/>
    </w:pPr>
    <w:rPr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58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Arial" w:eastAsia="Arial" w:hAnsi="Arial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C35841"/>
    <w:rPr>
      <w:rFonts w:ascii="Arial" w:eastAsia="Arial" w:hAnsi="Arial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5841"/>
    <w:pPr>
      <w:tabs>
        <w:tab w:val="center" w:pos="4153"/>
        <w:tab w:val="right" w:pos="8306"/>
      </w:tabs>
      <w:snapToGrid w:val="0"/>
      <w:jc w:val="left"/>
    </w:pPr>
    <w:rPr>
      <w:rFonts w:ascii="Arial" w:eastAsia="Arial" w:hAnsi="Arial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C35841"/>
    <w:rPr>
      <w:rFonts w:ascii="Arial" w:eastAsia="Arial" w:hAnsi="Arial"/>
      <w:sz w:val="18"/>
      <w:szCs w:val="18"/>
    </w:rPr>
  </w:style>
  <w:style w:type="table" w:customStyle="1" w:styleId="21">
    <w:name w:val="网格型21"/>
    <w:basedOn w:val="a1"/>
    <w:next w:val="a7"/>
    <w:uiPriority w:val="99"/>
    <w:qFormat/>
    <w:rsid w:val="00C35841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C358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AB315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B3154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2</Words>
  <Characters>1667</Characters>
  <Application>Microsoft Office Word</Application>
  <DocSecurity>0</DocSecurity>
  <Lines>13</Lines>
  <Paragraphs>3</Paragraphs>
  <ScaleCrop>false</ScaleCrop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Ne</dc:creator>
  <cp:keywords/>
  <dc:description/>
  <cp:lastModifiedBy>StoNe</cp:lastModifiedBy>
  <cp:revision>4</cp:revision>
  <cp:lastPrinted>2021-12-12T03:03:00Z</cp:lastPrinted>
  <dcterms:created xsi:type="dcterms:W3CDTF">2022-01-29T06:27:00Z</dcterms:created>
  <dcterms:modified xsi:type="dcterms:W3CDTF">2022-03-16T03:12:00Z</dcterms:modified>
</cp:coreProperties>
</file>